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013C48" w14:textId="126E3CA9" w:rsidR="00D12B7C" w:rsidRPr="00A71834" w:rsidRDefault="00893344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68480" behindDoc="0" locked="0" layoutInCell="1" allowOverlap="1" wp14:anchorId="5EA8CE94" wp14:editId="494E5231">
                <wp:simplePos x="0" y="0"/>
                <wp:positionH relativeFrom="margin">
                  <wp:posOffset>304800</wp:posOffset>
                </wp:positionH>
                <wp:positionV relativeFrom="paragraph">
                  <wp:posOffset>133350</wp:posOffset>
                </wp:positionV>
                <wp:extent cx="5314950" cy="506730"/>
                <wp:effectExtent l="0" t="0" r="19050" b="26670"/>
                <wp:wrapSquare wrapText="bothSides"/>
                <wp:docPr id="217" name="Text Box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14950" cy="5067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0C9764" w14:textId="13B830B8" w:rsidR="0096293F" w:rsidRDefault="00D12B7C" w:rsidP="0096293F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MHS members 2010-2022 </w:t>
                            </w:r>
                          </w:p>
                          <w:p w14:paraId="2A2E517A" w14:textId="499876A6" w:rsidR="00D12B7C" w:rsidRPr="00A71834" w:rsidRDefault="00D12B7C" w:rsidP="0096293F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1,686,128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EA8CE94" id="_x0000_t202" coordsize="21600,21600" o:spt="202" path="m,l,21600r21600,l21600,xe">
                <v:stroke joinstyle="miter"/>
                <v:path gradientshapeok="t" o:connecttype="rect"/>
              </v:shapetype>
              <v:shape id="Text Box 19" o:spid="_x0000_s1026" type="#_x0000_t202" style="position:absolute;left:0;text-align:left;margin-left:24pt;margin-top:10.5pt;width:418.5pt;height:39.9pt;z-index:25166848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F+wsIAIAAEcEAAAOAAAAZHJzL2Uyb0RvYy54bWysU1Fv2yAQfp+0/4B4X+ykcdtYcaouXaZJ&#10;3Tqp2w/AGGI0zDEgsbtf3wOnaZRtL9N4QBx3fNx9393yZug02QvnFZiKTic5JcJwaJTZVvT7t827&#10;a0p8YKZhGoyo6JPw9Gb19s2yt6WYQQu6EY4giPFlbyvahmDLLPO8FR3zE7DCoFOC61hA022zxrEe&#10;0TudzfL8MuvBNdYBF97j7d3opKuEL6Xg4UFKLwLRFcXcQtpd2uu4Z6slK7eO2VbxQxrsH7LomDL4&#10;6RHqjgVGdk79BtUp7sCDDBMOXQZSKi5SDVjNND+r5rFlVqRakBxvjzT5/wfLv+wf7VdHwvAeBhQw&#10;FeHtPfAfnhhYt8xsxa1z0LeCNfjxNFKW9daXh6eRal/6CFL3n6FBkdkuQAIapOsiK1gnQXQU4OlI&#10;uhgC4XhZXEzniwJdHH1Ffnl1kVTJWPny2jofPgroSDxU1KGoCZ3t732I2bDyJSR+5kGrZqO0Tobb&#10;1mvtyJ5hA2zSSgWchWlD+oouilkxEvBXiDytP0F0KmAna9VV9PoYxMpI2wfTpD4LTOnxjClrc+Ax&#10;UjeSGIZ6wMDIZw3NEzLqYOxYnLDwgJvUgHlyrSwlLbhf53cxDpsDPZT02NUV9T93zAlK9CeD6i2m&#10;83kcg2TMi6sZGu7UU596mOEIVdFAyXhchzQ6kVgDt6iyVEmA14wPNWG3Jl0OkxXH4dROUa/zv3oG&#10;AAD//wMAUEsDBBQABgAIAAAAIQAEXtTc3gAAAAkBAAAPAAAAZHJzL2Rvd25yZXYueG1sTI9BT8Mw&#10;DIXvSPyHyEhcEEs2xgil6YSQQHCDgeCatV5bkTglybry7zEnONnWe3r+XrmevBMjxtQHMjCfKRBI&#10;dWh6ag28vd6faxApW2qsC4QGvjHBujo+Km3RhAO94LjJreAQSoU10OU8FFKmukNv0ywMSKztQvQ2&#10;8xlb2UR74HDv5EKplfS2J/7Q2QHvOqw/N3tvQC8fx4/0dPH8Xq927jqfXY0PX9GY05Pp9gZExin/&#10;meEXn9GhYqZt2FOThDOw1FwlG1jMebKu9SUvWzYqpUFWpfzfoPoBAAD//wMAUEsBAi0AFAAGAAgA&#10;AAAhALaDOJL+AAAA4QEAABMAAAAAAAAAAAAAAAAAAAAAAFtDb250ZW50X1R5cGVzXS54bWxQSwEC&#10;LQAUAAYACAAAACEAOP0h/9YAAACUAQAACwAAAAAAAAAAAAAAAAAvAQAAX3JlbHMvLnJlbHNQSwEC&#10;LQAUAAYACAAAACEAIBfsLCACAABHBAAADgAAAAAAAAAAAAAAAAAuAgAAZHJzL2Uyb0RvYy54bWxQ&#10;SwECLQAUAAYACAAAACEABF7U3N4AAAAJAQAADwAAAAAAAAAAAAAAAAB6BAAAZHJzL2Rvd25yZXYu&#10;eG1sUEsFBgAAAAAEAAQA8wAAAIUFAAAAAA==&#10;">
                <v:textbox>
                  <w:txbxContent>
                    <w:p w14:paraId="790C9764" w14:textId="13B830B8" w:rsidR="0096293F" w:rsidRDefault="00D12B7C" w:rsidP="0096293F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MHS members 2010-2022 </w:t>
                      </w:r>
                    </w:p>
                    <w:p w14:paraId="2A2E517A" w14:textId="499876A6" w:rsidR="00D12B7C" w:rsidRPr="00A71834" w:rsidRDefault="00D12B7C" w:rsidP="0096293F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1,686,12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0704FF"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24E7B360" wp14:editId="5E5ACEB8">
                <wp:simplePos x="0" y="0"/>
                <wp:positionH relativeFrom="column">
                  <wp:posOffset>4282098</wp:posOffset>
                </wp:positionH>
                <wp:positionV relativeFrom="paragraph">
                  <wp:posOffset>651803</wp:posOffset>
                </wp:positionV>
                <wp:extent cx="0" cy="342900"/>
                <wp:effectExtent l="57150" t="0" r="57150" b="38100"/>
                <wp:wrapNone/>
                <wp:docPr id="1562520960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7B4B2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1" o:spid="_x0000_s1026" type="#_x0000_t32" style="position:absolute;margin-left:337.15pt;margin-top:51.3pt;width:0;height:27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XfRvgEAAMgDAAAOAAAAZHJzL2Uyb0RvYy54bWysU9uO0zAQfUfiHyy/06SFhd2o6T50gRcE&#10;qwU+wOvYiYVvGg9N+veMnTZFwEoI8eLrnDNzjsfb28lZdlCQTPAtX69qzpSXoTO+b/nXL+9eXHOW&#10;UPhO2OBVy48q8dvd82fbMTZqE4ZgOwWMSHxqxtjyATE2VZXkoJxIqxCVp0sdwAmkLfRVB2Ikdmer&#10;TV2/rsYAXYQgVUp0ejdf8l3h11pJ/KR1Ushsy6k2LCOU8TGP1W4rmh5EHIw8lSH+oQonjKekC9Wd&#10;QMG+g/mNyhkJIQWNKxlcFbQ2UhUNpGZd/6Lm8yCiKlrInBQXm9L/o5UfD3t/D2TDGFOT4j1kFZMG&#10;l2eqj03FrONilpqQyflQ0unLV5ubuvhYXXAREr5XwbG8aHlCEKYfcB+8pxcJsC5eicOHhJSZgGdA&#10;Tmo9G1u+ub56c1XCUBj71ncMj5EaCMEI31uVX46A1tN0Kb2s8GjVTPSgNDMdFTsnLF2l9hbYQVA/&#10;dN/WCwtFZog21i6guqR/EnSKzTBVOu1vgUt0yRg8LkBnfIA/ZcXpXKqe48+qZ61Z9mPojuUhix3U&#10;LsWfU2vnfvx5X+CXD7j7AQAA//8DAFBLAwQUAAYACAAAACEAND/ou9wAAAALAQAADwAAAGRycy9k&#10;b3ducmV2LnhtbEyPwU7DMBBE70j8g7VI3KhNAdOGOBVCijggDg18wDY2SSBeR7GThr9nEYdy3Jmn&#10;2Zl8t/hezG6MXSAD1ysFwlEdbEeNgfe38moDIiYki30gZ+DbRdgV52c5ZjYcae/mKjWCQyhmaKBN&#10;acikjHXrPMZVGByx9xFGj4nPsZF2xCOH+16uldLSY0f8ocXBPbWu/qomb6Cc8Xn4TL572asq4TRt&#10;X0ufjLm8WB4fQCS3pBMMv/W5OhTc6RAmslH0BvT97Q2jbKi1BsHEn3Jg5U5rkEUu/28ofgAAAP//&#10;AwBQSwECLQAUAAYACAAAACEAtoM4kv4AAADhAQAAEwAAAAAAAAAAAAAAAAAAAAAAW0NvbnRlbnRf&#10;VHlwZXNdLnhtbFBLAQItABQABgAIAAAAIQA4/SH/1gAAAJQBAAALAAAAAAAAAAAAAAAAAC8BAABf&#10;cmVscy8ucmVsc1BLAQItABQABgAIAAAAIQBiUXfRvgEAAMgDAAAOAAAAAAAAAAAAAAAAAC4CAABk&#10;cnMvZTJvRG9jLnhtbFBLAQItABQABgAIAAAAIQA0P+i73AAAAAsBAAAPAAAAAAAAAAAAAAAAABgE&#10;AABkcnMvZG93bnJldi54bWxQSwUGAAAAAAQABADzAAAAIQUAAAAA&#10;" strokecolor="black [3200]" strokeweight="2.25pt">
                <v:stroke endarrow="block" joinstyle="miter"/>
              </v:shape>
            </w:pict>
          </mc:Fallback>
        </mc:AlternateContent>
      </w:r>
      <w:r w:rsidR="000704FF"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50FA9B6" wp14:editId="0BD53FF3">
                <wp:simplePos x="0" y="0"/>
                <wp:positionH relativeFrom="column">
                  <wp:posOffset>2075815</wp:posOffset>
                </wp:positionH>
                <wp:positionV relativeFrom="paragraph">
                  <wp:posOffset>638859</wp:posOffset>
                </wp:positionV>
                <wp:extent cx="0" cy="342900"/>
                <wp:effectExtent l="57150" t="0" r="57150" b="38100"/>
                <wp:wrapNone/>
                <wp:docPr id="626553770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84A0FCD" id="Straight Arrow Connector 21" o:spid="_x0000_s1026" type="#_x0000_t32" style="position:absolute;margin-left:163.45pt;margin-top:50.3pt;width:0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XfRvgEAAMgDAAAOAAAAZHJzL2Uyb0RvYy54bWysU9uO0zAQfUfiHyy/06SFhd2o6T50gRcE&#10;qwU+wOvYiYVvGg9N+veMnTZFwEoI8eLrnDNzjsfb28lZdlCQTPAtX69qzpSXoTO+b/nXL+9eXHOW&#10;UPhO2OBVy48q8dvd82fbMTZqE4ZgOwWMSHxqxtjyATE2VZXkoJxIqxCVp0sdwAmkLfRVB2Ikdmer&#10;TV2/rsYAXYQgVUp0ejdf8l3h11pJ/KR1Ushsy6k2LCOU8TGP1W4rmh5EHIw8lSH+oQonjKekC9Wd&#10;QMG+g/mNyhkJIQWNKxlcFbQ2UhUNpGZd/6Lm8yCiKlrInBQXm9L/o5UfD3t/D2TDGFOT4j1kFZMG&#10;l2eqj03FrONilpqQyflQ0unLV5ubuvhYXXAREr5XwbG8aHlCEKYfcB+8pxcJsC5eicOHhJSZgGdA&#10;Tmo9G1u+ub56c1XCUBj71ncMj5EaCMEI31uVX46A1tN0Kb2s8GjVTPSgNDMdFTsnLF2l9hbYQVA/&#10;dN/WCwtFZog21i6guqR/EnSKzTBVOu1vgUt0yRg8LkBnfIA/ZcXpXKqe48+qZ61Z9mPojuUhix3U&#10;LsWfU2vnfvx5X+CXD7j7AQAA//8DAFBLAwQUAAYACAAAACEA3AcE8NsAAAALAQAADwAAAGRycy9k&#10;b3ducmV2LnhtbEyPwU7DMBBE70j8g7VI3KhDgYimcSqEFHFAHBr4gG28JCnxOoqdNPw9izjQ486M&#10;Zt7mu8X1aqYxdJ4N3K4SUMS1tx03Bj7ey5tHUCEiW+w9k4FvCrArLi9yzKw/8Z7mKjZKSjhkaKCN&#10;cci0DnVLDsPKD8TiffrRYZRzbLQd8STlrtfrJEm1w45locWBnluqv6rJGShnfBmO0XWv+6SKOE2b&#10;t9JFY66vlqctqEhL/A/DL76gQyFMBz+xDao3cLdONxIVQ2ZASeJPOYjycJ+CLnJ9/kPxAwAA//8D&#10;AFBLAQItABQABgAIAAAAIQC2gziS/gAAAOEBAAATAAAAAAAAAAAAAAAAAAAAAABbQ29udGVudF9U&#10;eXBlc10ueG1sUEsBAi0AFAAGAAgAAAAhADj9If/WAAAAlAEAAAsAAAAAAAAAAAAAAAAALwEAAF9y&#10;ZWxzLy5yZWxzUEsBAi0AFAAGAAgAAAAhAGJRd9G+AQAAyAMAAA4AAAAAAAAAAAAAAAAALgIAAGRy&#10;cy9lMm9Eb2MueG1sUEsBAi0AFAAGAAgAAAAhANwHBPDbAAAACwEAAA8AAAAAAAAAAAAAAAAAGAQA&#10;AGRycy9kb3ducmV2LnhtbFBLBQYAAAAABAAEAPMAAAAgBQAAAAA=&#10;" strokecolor="black [3200]" strokeweight="2.25pt">
                <v:stroke endarrow="block" joinstyle="miter"/>
              </v:shape>
            </w:pict>
          </mc:Fallback>
        </mc:AlternateContent>
      </w:r>
    </w:p>
    <w:p w14:paraId="23727338" w14:textId="6ECC159C" w:rsidR="00D12B7C" w:rsidRPr="00A71834" w:rsidRDefault="00D12B7C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3120" behindDoc="0" locked="0" layoutInCell="1" allowOverlap="1" wp14:anchorId="0D09E853" wp14:editId="2E243102">
                <wp:simplePos x="0" y="0"/>
                <wp:positionH relativeFrom="margin">
                  <wp:posOffset>3199765</wp:posOffset>
                </wp:positionH>
                <wp:positionV relativeFrom="paragraph">
                  <wp:posOffset>8890</wp:posOffset>
                </wp:positionV>
                <wp:extent cx="2341880" cy="474345"/>
                <wp:effectExtent l="0" t="0" r="20320" b="20955"/>
                <wp:wrapSquare wrapText="bothSides"/>
                <wp:docPr id="11" name="Text Box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41880" cy="4743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A54299" w14:textId="5093E3D7" w:rsidR="00D12B7C" w:rsidRPr="00A71834" w:rsidRDefault="00D12B7C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Members without </w:t>
                            </w:r>
                            <w:r w:rsidR="00E9618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ye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disorders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br/>
                              <w:t xml:space="preserve"> 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1,104,206</w:t>
                            </w:r>
                          </w:p>
                          <w:p w14:paraId="34F8CF49" w14:textId="77777777" w:rsidR="00D12B7C" w:rsidRPr="00A71834" w:rsidRDefault="00D12B7C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09E853" id="Text Box 18" o:spid="_x0000_s1027" type="#_x0000_t202" style="position:absolute;left:0;text-align:left;margin-left:251.95pt;margin-top:.7pt;width:184.4pt;height:37.35pt;z-index:2516531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3aNVJAIAAE4EAAAOAAAAZHJzL2Uyb0RvYy54bWysVFFv0zAQfkfiP1h+p2m7lHVR02l0FCEN&#10;hjT4AY7jNBa2z9huk/Lrd3ayrgx4QeTh5POdv7v77i6r614rchDOSzAlnU2mlAjDoZZmV9JvX7dv&#10;lpT4wEzNFBhR0qPw9Hr9+tWqs4WYQwuqFo4giPFFZ0vahmCLLPO8FZr5CVhh0NiA0yyg6nZZ7ViH&#10;6Fpl8+n0bdaBq60DLrzH29vBSNcJv2kED/dN40UgqqSYW0jSJVlFma1XrNg5ZlvJxzTYP2ShmTQY&#10;9AR1ywIjeyd/g9KSO/DQhAkHnUHTSC5SDVjNbPqimoeWWZFqQXK8PdHk/x8s/3x4sF8cCf076LGB&#10;qQhv74B/98TApmVmJ26cg64VrMbAs0hZ1llfjE8j1b7wEaTqPkGNTWb7AAmob5yOrGCdBNGxAccT&#10;6aIPhOPl/CKfLZdo4mjLL/OLfJFCsOLptXU+fBCgSTyU1GFTEzo73PkQs2HFk0sM5kHJeiuVSorb&#10;VRvlyIHhAGzTN6L/4qYM6Up6tZgvBgL+CjFN358gtAw4yUrqki5PTqyItL03dZqzwKQazpiyMiOP&#10;kbqBxNBXPZH1SHKktYL6iMQ6GAYXFy3co2gUYLpcSUtJC+7ny7vohzOCFko6HO6S+h975gQl6qPB&#10;Jl7N8jxuQ1LyxeUcFXduqc4tzHCEKmmgZDhuQtqgyK+BG2x2I1MfnjMeS8OhTe0ZFyxuxbmevJ5/&#10;A+tHAAAA//8DAFBLAwQUAAYACAAAACEA30epud8AAAAIAQAADwAAAGRycy9kb3ducmV2LnhtbEyP&#10;y07DMBBF90j8gzVIbBB1+iBJQ5wKIYHoDgqCrZtMkwh7HGw3DX/PsILl6Fzde6bcTNaIEX3oHSmY&#10;zxIQSLVremoVvL0+XOcgQtTUaOMIFXxjgE11flbqonEnesFxF1vBJRQKraCLcSikDHWHVoeZG5CY&#10;HZy3OvLpW9l4feJya+QiSVJpdU+80OkB7zusP3dHqyBfPY0fYbt8fq/Tg1nHq2x8/PJKXV5Md7cg&#10;Ik7xLwy/+qwOFTvt3ZGaIIyCm2S55iiDFQjmebbIQOwVZOkcZFXK/w9UPwAAAP//AwBQSwECLQAU&#10;AAYACAAAACEAtoM4kv4AAADhAQAAEwAAAAAAAAAAAAAAAAAAAAAAW0NvbnRlbnRfVHlwZXNdLnht&#10;bFBLAQItABQABgAIAAAAIQA4/SH/1gAAAJQBAAALAAAAAAAAAAAAAAAAAC8BAABfcmVscy8ucmVs&#10;c1BLAQItABQABgAIAAAAIQDu3aNVJAIAAE4EAAAOAAAAAAAAAAAAAAAAAC4CAABkcnMvZTJvRG9j&#10;LnhtbFBLAQItABQABgAIAAAAIQDfR6m53wAAAAgBAAAPAAAAAAAAAAAAAAAAAH4EAABkcnMvZG93&#10;bnJldi54bWxQSwUGAAAAAAQABADzAAAAigUAAAAA&#10;">
                <v:textbox>
                  <w:txbxContent>
                    <w:p w14:paraId="4EA54299" w14:textId="5093E3D7" w:rsidR="00D12B7C" w:rsidRPr="00A71834" w:rsidRDefault="00D12B7C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Members without </w:t>
                      </w:r>
                      <w:r w:rsidR="00E9618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ye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disorders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br/>
                        <w:t xml:space="preserve"> 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1,104,206</w:t>
                      </w:r>
                    </w:p>
                    <w:p w14:paraId="34F8CF49" w14:textId="77777777" w:rsidR="00D12B7C" w:rsidRPr="00A71834" w:rsidRDefault="00D12B7C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46976" behindDoc="0" locked="0" layoutInCell="1" allowOverlap="1" wp14:anchorId="5022627C" wp14:editId="77175713">
                <wp:simplePos x="0" y="0"/>
                <wp:positionH relativeFrom="margin">
                  <wp:posOffset>885190</wp:posOffset>
                </wp:positionH>
                <wp:positionV relativeFrom="paragraph">
                  <wp:posOffset>7620</wp:posOffset>
                </wp:positionV>
                <wp:extent cx="2117725" cy="480060"/>
                <wp:effectExtent l="0" t="0" r="15875" b="15240"/>
                <wp:wrapSquare wrapText="bothSides"/>
                <wp:docPr id="2" name="Text Box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17725" cy="4800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67AC72" w14:textId="7A5A62A0" w:rsidR="00D12B7C" w:rsidRPr="00A71834" w:rsidRDefault="00D12B7C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Members with </w:t>
                            </w:r>
                            <w:r w:rsidR="00E9618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ye</w:t>
                            </w:r>
                            <w:r w:rsidR="00A71834"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disorders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br/>
                              <w:t xml:space="preserve"> 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581,922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22627C" id="Text Box 17" o:spid="_x0000_s1028" type="#_x0000_t202" style="position:absolute;left:0;text-align:left;margin-left:69.7pt;margin-top:.6pt;width:166.75pt;height:37.8pt;z-index:2516469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PQg6JAIAAE4EAAAOAAAAZHJzL2Uyb0RvYy54bWysVFFv0zAQfkfiP1h+p2mqlm5R02l0FCEN&#10;hjT4AY7jNBaOz5zdJuPXc3a6riqIB4QfLJ/P/nz3fXde3QydYQeFXoMteT6ZcqashFrbXcm/fd2+&#10;ueLMB2FrYcCqkj8pz2/Wr1+teleoGbRgaoWMQKwvelfyNgRXZJmXreqEn4BTlpwNYCcCmbjLahQ9&#10;oXcmm02nb7MesHYIUnlPu3ejk68TftMoGR6axqvATMkptpBmTHMV52y9EsUOhWu1PIYh/iGKTmhL&#10;j56g7kQQbI/6N6hOSwQPTZhI6DJoGi1VyoGyyacX2Ty2wqmUC5Hj3Ykm//9g5efDo/uCLAzvYCAB&#10;UxLe3YP87pmFTSvsTt0iQt8qUdPDeaQs650vjlcj1b7wEaTqP0FNIot9gAQ0NNhFVihPRugkwNOJ&#10;dDUEJmlzlufL5WzBmSTf/Io0Tapkoni+7dCHDwo6FhclRxI1oYvDvQ8xGlE8H4mPeTC63mpjkoG7&#10;amOQHQQVwDaNlMDFMWNZX/LrBcXxd4hpGn+C6HSgSja6KzklQWOsrUjbe1unOgtCm3FNIRt75DFS&#10;N5IYhmpguiZO4t1IawX1ExGLMBYuNVp4oKkxQOFKox1nLeDPy714jmqEPJz1VNwl9z/2AhVn5qMl&#10;Ea/z+Tx2QzLmi+WMDDz3VOceYSVBlTxwNi43IXVQZMrCLYnd6KTDS8TH1KhokzzHBotdcW6nUy/f&#10;wPoXAAAA//8DAFBLAwQUAAYACAAAACEA0gHZCd4AAAAIAQAADwAAAGRycy9kb3ducmV2LnhtbEyP&#10;S0/DMBCE70j8B2uRuCDqkEZ5EadCSCC4lYLg6sbbJMKPYLtp+PcsJ7jtaEaz3zSbxWg2ow+jswJu&#10;VgkwtJ1To+0FvL0+XJfAQpRWSe0sCvjGAJv2/KyRtXIn+4LzLvaMSmyopYAhxqnmPHQDGhlWbkJL&#10;3sF5IyNJ33Pl5YnKjeZpkuTcyNHSh0FOeD9g97k7GgFl9jR/hOf19r3LD7qKV8X8+OWFuLxY7m6B&#10;RVziXxh+8QkdWmLau6NVgWnS6yqjKB0pMPKzIq2A7QUUeQm8bfj/Ae0PAAAA//8DAFBLAQItABQA&#10;BgAIAAAAIQC2gziS/gAAAOEBAAATAAAAAAAAAAAAAAAAAAAAAABbQ29udGVudF9UeXBlc10ueG1s&#10;UEsBAi0AFAAGAAgAAAAhADj9If/WAAAAlAEAAAsAAAAAAAAAAAAAAAAALwEAAF9yZWxzLy5yZWxz&#10;UEsBAi0AFAAGAAgAAAAhAPI9CDokAgAATgQAAA4AAAAAAAAAAAAAAAAALgIAAGRycy9lMm9Eb2Mu&#10;eG1sUEsBAi0AFAAGAAgAAAAhANIB2QneAAAACAEAAA8AAAAAAAAAAAAAAAAAfgQAAGRycy9kb3du&#10;cmV2LnhtbFBLBQYAAAAABAAEAPMAAACJBQAAAAA=&#10;">
                <v:textbox>
                  <w:txbxContent>
                    <w:p w14:paraId="3067AC72" w14:textId="7A5A62A0" w:rsidR="00D12B7C" w:rsidRPr="00A71834" w:rsidRDefault="00D12B7C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Members with </w:t>
                      </w:r>
                      <w:r w:rsidR="00E9618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ye</w:t>
                      </w:r>
                      <w:r w:rsidR="00A71834"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disorders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br/>
                        <w:t xml:space="preserve"> 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581,92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78BAF5BF" w14:textId="25B87D8F" w:rsidR="00D12B7C" w:rsidRPr="00A71834" w:rsidRDefault="00DB6079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EE174A0" wp14:editId="0E393BB5">
                <wp:simplePos x="0" y="0"/>
                <wp:positionH relativeFrom="column">
                  <wp:posOffset>3833592</wp:posOffset>
                </wp:positionH>
                <wp:positionV relativeFrom="paragraph">
                  <wp:posOffset>244573</wp:posOffset>
                </wp:positionV>
                <wp:extent cx="45719" cy="4390927"/>
                <wp:effectExtent l="57150" t="19050" r="50165" b="48260"/>
                <wp:wrapNone/>
                <wp:docPr id="1350387566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390927"/>
                        </a:xfrm>
                        <a:prstGeom prst="straightConnector1">
                          <a:avLst/>
                        </a:prstGeom>
                        <a:noFill/>
                        <a:ln w="28575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0F6FB5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5" o:spid="_x0000_s1026" type="#_x0000_t32" style="position:absolute;margin-left:301.85pt;margin-top:19.25pt;width:3.6pt;height:345.75pt;flip:x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J9pN2AEAAJIDAAAOAAAAZHJzL2Uyb0RvYy54bWysU02P0zAQvSPxHyzfadKypW3UdA8tCwcE&#10;K7H8gFnHTiz5Sx7TNP+esVPKAjdEDpbt0Ty/9+Zlf3+xhp1lRO1dy5eLmjPphO+061v+7enhzZYz&#10;TOA6MN7Jlk8S+f3h9av9GBq58oM3nYyMQBw2Y2j5kFJoqgrFIC3gwgfpqKh8tJDoGPuqizASujXV&#10;qq7fVaOPXYheSES6Pc1Ffij4SkmRviiFMjHTcuKWyhrL+pzX6rCHpo8QBi2uNOAfWFjQjh69QZ0g&#10;Afse9V9QVovo0au0EN5WXiktZNFAapb1H2q+DhBk0ULmYLjZhP8PVnw+H91jJBvGgA2Gx5hVXFS0&#10;TBkdPtJMiy5iyi7Ftulmm7wkJujybr1Z7jgTVLl7u6t3q022tZphMlyImD5Ib1netBxTBN0P6eid&#10;owH5OD8B50+Y5safDbnZ+QdtTJmTcWxs+Wq73qzpOaC4KAOJtjZ0BOt6zsD0lEORYmGN3ugut2cg&#10;nPBoIjsDRYES1PnxiRRwZgATFUhW+a7cf2vNfE6Aw9xcSnNyrE4UX6Nty7e3bmgSaPPedSxNgTKf&#10;ogbXG3lFNi6zkSWcV8W/vM+7Z99NZSRVPtHgi5nXkOZkvTzT/uWvdPgBAAD//wMAUEsDBBQABgAI&#10;AAAAIQC54o0+4AAAAAoBAAAPAAAAZHJzL2Rvd25yZXYueG1sTI9BT8JAEIXvJv6HzZh4k11oKFA6&#10;JcZoUg/EAB48Lt2xbezONt0Fyr93PeFx8r68902+GW0nzjT41jHCdKJAEFfOtFwjfB7enpYgfNBs&#10;dOeYEK7kYVPc3+U6M+7COzrvQy1iCftMIzQh9JmUvmrIaj9xPXHMvt1gdYjnUEsz6Esst52cKZVK&#10;q1uOC43u6aWh6md/sgjbzrjy8Pq1K7fz2XupTPi4OoP4+DA+r0EEGsMNhj/9qA5FdDq6ExsvOoRU&#10;JYuIIiTLOYgIpFO1AnFEWCRKgSxy+f+F4hcAAP//AwBQSwECLQAUAAYACAAAACEAtoM4kv4AAADh&#10;AQAAEwAAAAAAAAAAAAAAAAAAAAAAW0NvbnRlbnRfVHlwZXNdLnhtbFBLAQItABQABgAIAAAAIQA4&#10;/SH/1gAAAJQBAAALAAAAAAAAAAAAAAAAAC8BAABfcmVscy8ucmVsc1BLAQItABQABgAIAAAAIQB9&#10;J9pN2AEAAJIDAAAOAAAAAAAAAAAAAAAAAC4CAABkcnMvZTJvRG9jLnhtbFBLAQItABQABgAIAAAA&#10;IQC54o0+4AAAAAoBAAAPAAAAAAAAAAAAAAAAADIEAABkcnMvZG93bnJldi54bWxQSwUGAAAAAAQA&#10;BADzAAAAPwUAAAAA&#10;" strokecolor="windowText" strokeweight="2.25pt">
                <v:stroke endarrow="block" joinstyle="miter"/>
              </v:shape>
            </w:pict>
          </mc:Fallback>
        </mc:AlternateContent>
      </w: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22920F0" wp14:editId="00D7DB1B">
                <wp:simplePos x="0" y="0"/>
                <wp:positionH relativeFrom="column">
                  <wp:posOffset>2011729</wp:posOffset>
                </wp:positionH>
                <wp:positionV relativeFrom="page">
                  <wp:posOffset>2388968</wp:posOffset>
                </wp:positionV>
                <wp:extent cx="45719" cy="4405240"/>
                <wp:effectExtent l="57150" t="19050" r="50165" b="52705"/>
                <wp:wrapNone/>
                <wp:docPr id="1700704918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440524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F2B8799" id="Straight Arrow Connector 16" o:spid="_x0000_s1026" type="#_x0000_t32" style="position:absolute;margin-left:158.4pt;margin-top:188.1pt;width:3.6pt;height:346.85pt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B2lOzgEAANcDAAAOAAAAZHJzL2Uyb0RvYy54bWysU9uO0zAQfUfiHyy/06RVyy5R033ocnlA&#10;sFrYD/A6dmLh2NZ4aJK/Z+y0WQSLhBAvji9zzsw5M9nfjL1lJwXReFfz9arkTDnpG+Pamj98fffq&#10;mrOIwjXCeqdqPqnIbw4vX+yHUKmN77xtFDAicbEaQs07xFAVRZSd6kVc+aAcPWoPvUA6Qls0IAZi&#10;722xKcvXxeChCeClipFub+dHfsj8WiuJn7WOCpmtOdWGeYW8Pqa1OOxF1YIInZHnMsQ/VNEL4yjp&#10;QnUrULDvYH6j6o0EH73GlfR94bU2UmUNpGZd/qLmSyeCylrInBgWm+L/o5WfTkd3B2TDEGIVwx0k&#10;FaOGnmlrwgfqadZFlbIx2zYttqkRmaTL7e5q/YYzSS/bbbnbbLOtxUyT6AJEfK98z9Km5hFBmLbD&#10;o3eOGuRhTiFOHyNSIQS8ABLYOjbUfHO9u9rlSlAY+9Y1DKdA84RghGutSo0koHX0eVKSdzhZNRPd&#10;K81MQxXPCfOQqaMFdhI0Hs239cJCkQmijbULqMzp/wg6xyaYyoP3t8AlOmf0Dhdgb5yH57LieClV&#10;z/EX1bPWJPvRN1Pua7aDpif7c570NJ4/nzP86X88/AAAAP//AwBQSwMEFAAGAAgAAAAhAL96BDTh&#10;AAAADAEAAA8AAABkcnMvZG93bnJldi54bWxMj01PwzAMhu9I/IfISFwQSz9Q2UrTiSFxRWyAtN2y&#10;xrQViVOabOv+PeYEN1t+9Pp5q+XkrDjiGHpPCtJZAgKp8aanVsH72/PtHESImoy2nlDBGQMs68uL&#10;SpfGn2iNx01sBYdQKLWCLsahlDI0HTodZn5A4tunH52OvI6tNKM+cbizMkuSQjrdE3/o9IBPHTZf&#10;m4NT4He74UZuzUf+erbpXH6vti/DSqnrq+nxAUTEKf7B8KvP6lCz094fyARhFeRpweqRh/siA8FE&#10;nt1xuz2jSbFYgKwr+b9E/QMAAP//AwBQSwECLQAUAAYACAAAACEAtoM4kv4AAADhAQAAEwAAAAAA&#10;AAAAAAAAAAAAAAAAW0NvbnRlbnRfVHlwZXNdLnhtbFBLAQItABQABgAIAAAAIQA4/SH/1gAAAJQB&#10;AAALAAAAAAAAAAAAAAAAAC8BAABfcmVscy8ucmVsc1BLAQItABQABgAIAAAAIQC+B2lOzgEAANcD&#10;AAAOAAAAAAAAAAAAAAAAAC4CAABkcnMvZTJvRG9jLnhtbFBLAQItABQABgAIAAAAIQC/egQ04QAA&#10;AAwBAAAPAAAAAAAAAAAAAAAAACgEAABkcnMvZG93bnJldi54bWxQSwUGAAAAAAQABADzAAAANgUA&#10;AAAA&#10;" strokecolor="black [3200]" strokeweight="2.25pt">
                <v:stroke endarrow="block" joinstyle="miter"/>
                <w10:wrap anchory="page"/>
              </v:shape>
            </w:pict>
          </mc:Fallback>
        </mc:AlternateContent>
      </w:r>
    </w:p>
    <w:p w14:paraId="37728863" w14:textId="2AADCF3E" w:rsidR="00D12B7C" w:rsidRPr="00A71834" w:rsidRDefault="00D12B7C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4144" behindDoc="0" locked="0" layoutInCell="1" allowOverlap="1" wp14:anchorId="7A43E501" wp14:editId="260E3570">
                <wp:simplePos x="0" y="0"/>
                <wp:positionH relativeFrom="margin">
                  <wp:posOffset>4410075</wp:posOffset>
                </wp:positionH>
                <wp:positionV relativeFrom="paragraph">
                  <wp:posOffset>200660</wp:posOffset>
                </wp:positionV>
                <wp:extent cx="2258695" cy="485140"/>
                <wp:effectExtent l="0" t="0" r="27305" b="10160"/>
                <wp:wrapSquare wrapText="bothSides"/>
                <wp:docPr id="15" name="Text Box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58695" cy="485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F84F22" w14:textId="77777777" w:rsidR="00D12B7C" w:rsidRPr="00A71834" w:rsidRDefault="00D12B7C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xclusion criteria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br/>
                              <w:t xml:space="preserve"> 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4,350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43E501" id="Text Box 15" o:spid="_x0000_s1029" type="#_x0000_t202" style="position:absolute;left:0;text-align:left;margin-left:347.25pt;margin-top:15.8pt;width:177.85pt;height:38.2pt;z-index:25165414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rQ7JgIAAE4EAAAOAAAAZHJzL2Uyb0RvYy54bWysVFFv0zAQfkfiP1h+p2lDM9qo7jQ6ipAG&#10;Qxr8AMdxGgvHZ2y3yfj1OztdVxV4QeTB8vnOn+++7y6r66HT5CCdV2AYnU2mlEgjoFZmx+j3b9s3&#10;C0p84KbmGoxk9FF6er1+/WrV21Lm0IKupSMIYnzZW0bbEGyZZV60suN+AlYadDbgOh7QdLusdrxH&#10;9E5n+XR6lfXgautASO/x9HZ00nXCbxopwn3TeBmIZhRzC2l1aa3imq1XvNw5blsljmnwf8ii48rg&#10;oyeoWx442Tv1G1SnhAMPTZgI6DJoGiVkqgGrmU0vqnlouZWpFiTH2xNN/v/Bii+HB/vVkTC8hwEF&#10;TEV4ewfihycGNi03O3njHPSt5DU+PIuUZb315fFqpNqXPoJU/WeoUWS+D5CAhsZ1kRWskyA6CvB4&#10;Il0OgQg8zPNicbUsKBHomy+K2TypkvHy+bZ1PnyU0JG4YdShqAmdH+58iNnw8jkkPuZBq3qrtE6G&#10;21Ub7ciBYwNs05cKuAjThvSMLou8GAn4K8Q0fX+C6FTATtaqY3RxCuJlpO2DqVOfBa70uMeUtTny&#10;GKkbSQxDNRBVM/o2PhBpraB+RGIdjI2LgxbucWk0YLpCK0tJC+7X5VmMwx5BDyU9Njej/ueeO0mJ&#10;/mRQxOVsjiyTkIx58S5Hw517qnMPNwKhGA2UjNtNSBMU+TVwg2I3KunwkvGxNGzaJM9xwOJUnNsp&#10;6uU3sH4CAAD//wMAUEsDBBQABgAIAAAAIQCCrqga4AAAAAsBAAAPAAAAZHJzL2Rvd25yZXYueG1s&#10;TI/LTsMwEEX3SPyDNUhsELX7CmmIUyEkEOygINi68TSJsMfBdtPw9zgr2M1oju6cW25Ha9iAPnSO&#10;JMxnAhhS7XRHjYT3t4frHFiIirQyjlDCDwbYVudnpSq0O9ErDrvYsBRCoVAS2hj7gvNQt2hVmLke&#10;Kd0OzlsV0+obrr06pXBr+EKIjFvVUfrQqh7vW6y/dkcrIV89DZ/hefnyUWcHs4lXN8Pjt5fy8mK8&#10;uwUWcYx/MEz6SR2q5LR3R9KBGQnZZrVOqITlPAM2AWItFsD205QL4FXJ/3eofgEAAP//AwBQSwEC&#10;LQAUAAYACAAAACEAtoM4kv4AAADhAQAAEwAAAAAAAAAAAAAAAAAAAAAAW0NvbnRlbnRfVHlwZXNd&#10;LnhtbFBLAQItABQABgAIAAAAIQA4/SH/1gAAAJQBAAALAAAAAAAAAAAAAAAAAC8BAABfcmVscy8u&#10;cmVsc1BLAQItABQABgAIAAAAIQBFyrQ7JgIAAE4EAAAOAAAAAAAAAAAAAAAAAC4CAABkcnMvZTJv&#10;RG9jLnhtbFBLAQItABQABgAIAAAAIQCCrqga4AAAAAsBAAAPAAAAAAAAAAAAAAAAAIAEAABkcnMv&#10;ZG93bnJldi54bWxQSwUGAAAAAAQABADzAAAAjQUAAAAA&#10;">
                <v:textbox>
                  <w:txbxContent>
                    <w:p w14:paraId="42F84F22" w14:textId="77777777" w:rsidR="00D12B7C" w:rsidRPr="00A71834" w:rsidRDefault="00D12B7C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xclusion criteria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br/>
                        <w:t xml:space="preserve"> 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4,35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9B55120" wp14:editId="1F57D34A">
                <wp:simplePos x="0" y="0"/>
                <wp:positionH relativeFrom="column">
                  <wp:posOffset>7647305</wp:posOffset>
                </wp:positionH>
                <wp:positionV relativeFrom="paragraph">
                  <wp:posOffset>281940</wp:posOffset>
                </wp:positionV>
                <wp:extent cx="0" cy="342900"/>
                <wp:effectExtent l="57150" t="0" r="57150" b="38100"/>
                <wp:wrapNone/>
                <wp:docPr id="1885981041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4290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685007F" id="Straight Arrow Connector 14" o:spid="_x0000_s1026" type="#_x0000_t32" style="position:absolute;margin-left:602.15pt;margin-top:22.2pt;width:0;height:27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UXfRvgEAAMgDAAAOAAAAZHJzL2Uyb0RvYy54bWysU9uO0zAQfUfiHyy/06SFhd2o6T50gRcE&#10;qwU+wOvYiYVvGg9N+veMnTZFwEoI8eLrnDNzjsfb28lZdlCQTPAtX69qzpSXoTO+b/nXL+9eXHOW&#10;UPhO2OBVy48q8dvd82fbMTZqE4ZgOwWMSHxqxtjyATE2VZXkoJxIqxCVp0sdwAmkLfRVB2Ikdmer&#10;TV2/rsYAXYQgVUp0ejdf8l3h11pJ/KR1Ushsy6k2LCOU8TGP1W4rmh5EHIw8lSH+oQonjKekC9Wd&#10;QMG+g/mNyhkJIQWNKxlcFbQ2UhUNpGZd/6Lm8yCiKlrInBQXm9L/o5UfD3t/D2TDGFOT4j1kFZMG&#10;l2eqj03FrONilpqQyflQ0unLV5ubuvhYXXAREr5XwbG8aHlCEKYfcB+8pxcJsC5eicOHhJSZgGdA&#10;Tmo9G1u+ub56c1XCUBj71ncMj5EaCMEI31uVX46A1tN0Kb2s8GjVTPSgNDMdFTsnLF2l9hbYQVA/&#10;dN/WCwtFZog21i6guqR/EnSKzTBVOu1vgUt0yRg8LkBnfIA/ZcXpXKqe48+qZ61Z9mPojuUhix3U&#10;LsWfU2vnfvx5X+CXD7j7AQAA//8DAFBLAwQUAAYACAAAACEApl0tcdwAAAALAQAADwAAAGRycy9k&#10;b3ducmV2LnhtbEyPwU7DMAyG70i8Q2QkbixhRGgrTSeEVHFAHFZ4AK8JbbfGqRq3K29PJg5w/O1P&#10;vz/nu8X3YnZj7AIZuF8pEI7qYDtqDHx+lHcbEJGRLPaBnIFvF2FXXF/lmNlwpr2bK25EKqGYoYGW&#10;ecikjHXrPMZVGByl3VcYPXKKYyPtiOdU7nu5VupReuwoXWhxcC+tq0/V5A2UM74OR/bd215VjNO0&#10;fS89G3N7szw/gWC38B8MF/2kDkVyOoSJbBR9ymulHxJrQGsN4kL8Tg4GthsNssjl/x+KHwAAAP//&#10;AwBQSwECLQAUAAYACAAAACEAtoM4kv4AAADhAQAAEwAAAAAAAAAAAAAAAAAAAAAAW0NvbnRlbnRf&#10;VHlwZXNdLnhtbFBLAQItABQABgAIAAAAIQA4/SH/1gAAAJQBAAALAAAAAAAAAAAAAAAAAC8BAABf&#10;cmVscy8ucmVsc1BLAQItABQABgAIAAAAIQBiUXfRvgEAAMgDAAAOAAAAAAAAAAAAAAAAAC4CAABk&#10;cnMvZTJvRG9jLnhtbFBLAQItABQABgAIAAAAIQCmXS1x3AAAAAsBAAAPAAAAAAAAAAAAAAAAABgE&#10;AABkcnMvZG93bnJldi54bWxQSwUGAAAAAAQABADzAAAAIQUAAAAA&#10;" strokecolor="black [3200]" strokeweight="2.25pt">
                <v:stroke endarrow="block" joinstyle="miter"/>
              </v:shape>
            </w:pict>
          </mc:Fallback>
        </mc:AlternateContent>
      </w: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48000" behindDoc="0" locked="0" layoutInCell="1" allowOverlap="1" wp14:anchorId="5BF5F28B" wp14:editId="504D68B6">
                <wp:simplePos x="0" y="0"/>
                <wp:positionH relativeFrom="margin">
                  <wp:posOffset>-757555</wp:posOffset>
                </wp:positionH>
                <wp:positionV relativeFrom="paragraph">
                  <wp:posOffset>184785</wp:posOffset>
                </wp:positionV>
                <wp:extent cx="2305685" cy="457200"/>
                <wp:effectExtent l="0" t="0" r="18415" b="19050"/>
                <wp:wrapSquare wrapText="bothSides"/>
                <wp:docPr id="3" name="Text Box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568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60885D" w14:textId="77777777" w:rsidR="00D12B7C" w:rsidRPr="00A71834" w:rsidRDefault="00D12B7C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xclusion criteria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br/>
                              <w:t xml:space="preserve"> 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6,578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F5F28B" id="Text Box 13" o:spid="_x0000_s1030" type="#_x0000_t202" style="position:absolute;left:0;text-align:left;margin-left:-59.65pt;margin-top:14.55pt;width:181.55pt;height:36pt;z-index:25164800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wc4IwIAAE4EAAAOAAAAZHJzL2Uyb0RvYy54bWysVFFv0zAQfkfiP1h+p0lLO7qo6TQ6ipAG&#10;Qxr8gIvjNBaOz9huk/HrOTtdVwa8IPJg2b7zd3ffd5fV1dBpdpDOKzQln05yzqQRWCuzK/nXL9tX&#10;S858AFODRiNL/iA9v1q/fLHqbSFn2KKupWMEYnzR25K3Idgiy7xoZQd+glYaMjboOgh0dLusdtAT&#10;eqezWZ5fZD262joU0nu6vRmNfJ3wm0aKcNc0XgamS065hbS6tFZxzdYrKHYObKvEMQ34hyw6UIaC&#10;nqBuIADbO/UbVKeEQ49NmAjsMmwaJWSqgaqZ5s+quW/BylQLkePtiSb//2DFp8O9/exYGN7iQAKm&#10;Iry9RfHNM4ObFsxOXjuHfSuhpsDTSFnWW18cn0aqfeEjSNV/xJpEhn3ABDQ0rousUJ2M0EmAhxPp&#10;cghM0OXsdb64WC44E2SbL96QqikEFI+vrfPhvcSOxU3JHYma0OFw60PMBopHlxjMo1b1VmmdDm5X&#10;bbRjB6AG2KbviP6LmzasL/nlYrYYCfgrRJ6+P0F0KlAna9WVfHlygiLS9s7Uqc8CKD3uKWVtjjxG&#10;6kYSw1ANTNVEQwwQaa2wfiBiHY6NS4MW7mhpNFK6QivLWYvux/O76Ec9QhbOemrukvvve3CSM/3B&#10;kIiX0/k8TkM6JM45c+eW6twCRhBUyQNn43YT0gRFfg1ek9iNSjo8ZXwsjZo2yXMcsDgV5+fk9fQb&#10;WP8EAAD//wMAUEsDBBQABgAIAAAAIQCeNAH54AAAAAsBAAAPAAAAZHJzL2Rvd25yZXYueG1sTI/B&#10;TsMwEETvSPyDtUhcUOs4qUoT4lQICQQ3KAiubuwmEfY62G4a/p7lBMfVPs28qbezs2wyIQ4eJYhl&#10;Bsxg6/WAnYS31/vFBlhMCrWyHo2EbxNh25yf1arS/oQvZtqljlEIxkpJ6FMaK85j2xun4tKPBul3&#10;8MGpRGfouA7qROHO8jzL1typAamhV6O56037uTs6CZvV4/QRn4rn93Z9sGW6up4evoKUlxfz7Q2w&#10;ZOb0B8OvPqlDQ057f0QdmZWwEKIsiJWQlwIYEfmqoDF7QjMhgDc1/7+h+QEAAP//AwBQSwECLQAU&#10;AAYACAAAACEAtoM4kv4AAADhAQAAEwAAAAAAAAAAAAAAAAAAAAAAW0NvbnRlbnRfVHlwZXNdLnht&#10;bFBLAQItABQABgAIAAAAIQA4/SH/1gAAAJQBAAALAAAAAAAAAAAAAAAAAC8BAABfcmVscy8ucmVs&#10;c1BLAQItABQABgAIAAAAIQCcdwc4IwIAAE4EAAAOAAAAAAAAAAAAAAAAAC4CAABkcnMvZTJvRG9j&#10;LnhtbFBLAQItABQABgAIAAAAIQCeNAH54AAAAAsBAAAPAAAAAAAAAAAAAAAAAH0EAABkcnMvZG93&#10;bnJldi54bWxQSwUGAAAAAAQABADzAAAAigUAAAAA&#10;">
                <v:textbox>
                  <w:txbxContent>
                    <w:p w14:paraId="7460885D" w14:textId="77777777" w:rsidR="00D12B7C" w:rsidRPr="00A71834" w:rsidRDefault="00D12B7C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xclusion criteria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br/>
                        <w:t xml:space="preserve"> 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6,578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FE71C4D" w14:textId="68FBE2DF" w:rsidR="00D12B7C" w:rsidRPr="00A71834" w:rsidRDefault="00DB6079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4E47B1E2" wp14:editId="48F3DC5A">
                <wp:simplePos x="0" y="0"/>
                <wp:positionH relativeFrom="column">
                  <wp:posOffset>3880413</wp:posOffset>
                </wp:positionH>
                <wp:positionV relativeFrom="paragraph">
                  <wp:posOffset>128270</wp:posOffset>
                </wp:positionV>
                <wp:extent cx="530860" cy="0"/>
                <wp:effectExtent l="0" t="76200" r="21590" b="76200"/>
                <wp:wrapNone/>
                <wp:docPr id="595978957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860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93D08A" id="Straight Arrow Connector 11" o:spid="_x0000_s1026" type="#_x0000_t32" style="position:absolute;margin-left:305.55pt;margin-top:10.1pt;width:41.8pt;height:0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czVavQEAAMgDAAAOAAAAZHJzL2Uyb0RvYy54bWysU8uu0zAQ3SPxD5b3NGlRL1XU9C56gQ2C&#10;Kx4f4OvYiYVfGg9N8veM3TZFPCSE2Pg558yc4/H+fnKWnRQkE3zL16uaM+Vl6IzvW/7l85sXO84S&#10;Ct8JG7xq+awSvz88f7YfY6M2YQi2U8CIxKdmjC0fEGNTVUkOyom0ClF5utQBnEDaQl91IEZid7ba&#10;1PVdNQboIgSpUqLTh/MlPxR+rZXED1onhcy2nGrDMkIZn/JYHfai6UHEwchLGeIfqnDCeEq6UD0I&#10;FOwbmF+onJEQUtC4ksFVQWsjVdFAatb1T2o+DSKqooXMSXGxKf0/Wvn+dPSPQDaMMTUpPkJWMWlw&#10;eab62FTMmhez1IRM0uH2Zb27I0vl9aq64SIkfKuCY3nR8oQgTD/gMXhPLxJgXbwSp3cJKTMBr4Cc&#10;1Ho2tnyz277aljAUxr72HcM5UgMhGOF7q/LLEdB6mm6llxXOVp2JPirNTEfFnhOWrlJHC+wkqB+6&#10;r+uFhSIzRBtrF1Bd0v8RdInNMFU67W+BS3TJGDwuQGd8gN9lxelaqj7HX1WftWbZT6Gby0MWO6hd&#10;ij+X1s79+OO+wG8f8PAdAAD//wMAUEsDBBQABgAIAAAAIQA2R26M3AAAAAkBAAAPAAAAZHJzL2Rv&#10;d25yZXYueG1sTI/BToQwEIbvJr5DMybe3BZi0EXKxpgQD8bDsj7ALB2BXToltLD49tZ40OPMfPnn&#10;+4vdagex0OR7xxqSjQJB3DjTc6vh41DdPYLwAdng4Jg0fJGHXXl9VWBu3IX3tNShFTGEfY4auhDG&#10;XErfdGTRb9xIHG+fbrIY4ji10kx4ieF2kKlSmbTYc/zQ4UgvHTXnerYaqgVfx1Ow/dte1QHnefte&#10;2aD17c36/AQi0Br+YPjRj+pQRqejm9l4MWjIkiSJqIZUpSAikG3vH0AcfxeyLOT/BuU3AAAA//8D&#10;AFBLAQItABQABgAIAAAAIQC2gziS/gAAAOEBAAATAAAAAAAAAAAAAAAAAAAAAABbQ29udGVudF9U&#10;eXBlc10ueG1sUEsBAi0AFAAGAAgAAAAhADj9If/WAAAAlAEAAAsAAAAAAAAAAAAAAAAALwEAAF9y&#10;ZWxzLy5yZWxzUEsBAi0AFAAGAAgAAAAhAOVzNVq9AQAAyAMAAA4AAAAAAAAAAAAAAAAALgIAAGRy&#10;cy9lMm9Eb2MueG1sUEsBAi0AFAAGAAgAAAAhADZHbozcAAAACQEAAA8AAAAAAAAAAAAAAAAAFwQA&#10;AGRycy9kb3ducmV2LnhtbFBLBQYAAAAABAAEAPMAAAAgBQAAAAA=&#10;" strokecolor="black [3200]" strokeweight="2.25pt">
                <v:stroke endarrow="block" joinstyle="miter"/>
              </v:shape>
            </w:pict>
          </mc:Fallback>
        </mc:AlternateContent>
      </w:r>
      <w:r w:rsidR="00D12B7C"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566A800" wp14:editId="223B7721">
                <wp:simplePos x="0" y="0"/>
                <wp:positionH relativeFrom="column">
                  <wp:posOffset>1539240</wp:posOffset>
                </wp:positionH>
                <wp:positionV relativeFrom="paragraph">
                  <wp:posOffset>113665</wp:posOffset>
                </wp:positionV>
                <wp:extent cx="509270" cy="0"/>
                <wp:effectExtent l="19050" t="76200" r="0" b="76200"/>
                <wp:wrapNone/>
                <wp:docPr id="1016586831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0863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46322E" id="Straight Arrow Connector 12" o:spid="_x0000_s1026" type="#_x0000_t32" style="position:absolute;margin-left:121.2pt;margin-top:8.95pt;width:40.1pt;height:0;flip:x 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x1pjygEAANwDAAAOAAAAZHJzL2Uyb0RvYy54bWysU8mO2zAMvRfoPwi6N3ZSZBoYceaQ6XIo&#10;2kG3u0ambKHaILGx8/el5MRTdAGKoheZEvke+Uh6fztZw04Qk/au5etVzRk46Tvt+pZ//vTq2Y6z&#10;hMJ1wngHLT9D4reHp0/2Y2hg4wdvOoiMSFxqxtDyATE0VZXkAFaklQ/gyKl8tALpGvuqi2Ikdmuq&#10;TV3fVKOPXYheQkr0ejc7+aHwKwUS3yuVAJlpOdWG5YzlfMhnddiLpo8iDFpeyhD/UIUV2lHShepO&#10;oGDfov6FymoZffIKV9LbyiulJRQNpGZd/6Tm4yACFC3UnBSWNqX/RyvfnY7uPlIbxpCaFO5jVjGp&#10;aJkyOryhmfJifclW9lHNbCoNPC8NhAmZpMdtvbt5vuVMXl3VzJVxISZ8Dd6ybLQ8YRS6H/DonaMp&#10;+Tizi9PbhFQNAa+ADDaOjS3f7LYvtqUIFNq8dB3Dc6ClwqiF6w3kaRLQOPo8yikWng3MRB9AMd1R&#10;sXPCsmlwNJGdBO1I93W9sFBkhihtzAKqS/o/gi6xGQZl+/4WuESXjN7hArTa+fi7rDhdS1Vz/FX1&#10;rDXLfvDduQy3tINWqPTnsu55R3+8F/jjT3n4DgAA//8DAFBLAwQUAAYACAAAACEATqhKz98AAAAJ&#10;AQAADwAAAGRycy9kb3ducmV2LnhtbEyPwUrEMBCG74LvEEbw5qbGtbq16aIFEQQRu+vBW9qMbdkm&#10;qUm22317Rzzoceb/+OebfD2bgU3oQ++shMtFAgxt43RvWwnbzePFLbAQldVqcBYlHDHAujg9yVWm&#10;3cG+4VTFllGJDZmS0MU4ZpyHpkOjwsKNaCn7dN6oSKNvufbqQOVm4CJJUm5Ub+lCp0YsO2x21d5I&#10;2F1/TFg+vVcvdbryz69T+fDljlKen833d8AizvEPhh99UoeCnGq3tzqwQYJYiiWhFNysgBFwJUQK&#10;rP5d8CLn/z8ovgEAAP//AwBQSwECLQAUAAYACAAAACEAtoM4kv4AAADhAQAAEwAAAAAAAAAAAAAA&#10;AAAAAAAAW0NvbnRlbnRfVHlwZXNdLnhtbFBLAQItABQABgAIAAAAIQA4/SH/1gAAAJQBAAALAAAA&#10;AAAAAAAAAAAAAC8BAABfcmVscy8ucmVsc1BLAQItABQABgAIAAAAIQAfx1pjygEAANwDAAAOAAAA&#10;AAAAAAAAAAAAAC4CAABkcnMvZTJvRG9jLnhtbFBLAQItABQABgAIAAAAIQBOqErP3wAAAAkBAAAP&#10;AAAAAAAAAAAAAAAAACQEAABkcnMvZG93bnJldi54bWxQSwUGAAAAAAQABADzAAAAMAUAAAAA&#10;" strokecolor="black [3200]" strokeweight="2.25pt">
                <v:stroke endarrow="block" joinstyle="miter"/>
              </v:shape>
            </w:pict>
          </mc:Fallback>
        </mc:AlternateContent>
      </w:r>
    </w:p>
    <w:p w14:paraId="203583C0" w14:textId="19ACE801" w:rsidR="00D12B7C" w:rsidRPr="00A71834" w:rsidRDefault="00D12B7C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1072" behindDoc="0" locked="0" layoutInCell="1" allowOverlap="1" wp14:anchorId="2F80198C" wp14:editId="432897F6">
                <wp:simplePos x="0" y="0"/>
                <wp:positionH relativeFrom="margin">
                  <wp:posOffset>-764540</wp:posOffset>
                </wp:positionH>
                <wp:positionV relativeFrom="paragraph">
                  <wp:posOffset>266700</wp:posOffset>
                </wp:positionV>
                <wp:extent cx="2306320" cy="641985"/>
                <wp:effectExtent l="0" t="0" r="17780" b="24765"/>
                <wp:wrapSquare wrapText="bothSides"/>
                <wp:docPr id="7" name="Text Box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6320" cy="641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F5D9A06" w14:textId="5C351DC4" w:rsidR="00D12B7C" w:rsidRPr="00A71834" w:rsidRDefault="00D12B7C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DHD</w:t>
                            </w:r>
                            <w:r w:rsidR="00E96182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/ADD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diagnosis not during 2010-2022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br/>
                              <w:t xml:space="preserve"> 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41,411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0198C" id="Text Box 10" o:spid="_x0000_s1031" type="#_x0000_t202" style="position:absolute;left:0;text-align:left;margin-left:-60.2pt;margin-top:21pt;width:181.6pt;height:50.55pt;z-index:2516510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NdMcJQIAAE4EAAAOAAAAZHJzL2Uyb0RvYy54bWysVFGP0zAMfkfiP0R5Z+1629iqdadjxxDS&#10;wSEd/IA0TdeINA5Jtnb8+nPS3m4c8ILogxXHzmf7s931dd8qchTWSdAFnU5SSoTmUEm9L+i3r7s3&#10;S0qcZ7piCrQo6Ek4er15/WrdmVxk0ICqhCUIol3emYI23ps8SRxvRMvcBIzQaKzBtsyjavdJZVmH&#10;6K1KsjRdJB3Yyljgwjm8vR2MdBPx61pwf1/XTniiCoq5+ShtlGWQyWbN8r1lppF8TIP9QxYtkxqD&#10;nqFumWfkYOVvUK3kFhzUfsKhTaCuJRexBqxmmr6o5qFhRsRakBxnzjS5/wfLPx8fzBdLfP8Oemxg&#10;LMKZO+DfHdGwbZjeixtroWsEqzDwNFCWdMbl49NAtctdACm7T1Bhk9nBQwTqa9sGVrBOgujYgNOZ&#10;dNF7wvEyu0oXVxmaONoWs+lqOY8hWP702ljnPwhoSTgU1GJTIzo73jkfsmH5k0sI5kDJaieViord&#10;l1tlyZHhAOziN6L/4qY06Qq6mmfzgYC/QqTx+xNEKz1OspJtQZdnJ5YH2t7rKs6ZZ1INZ0xZ6ZHH&#10;QN1Aou/LnsiqoJGBQGsJ1QmJtTAMLi6av0dRK8B0uZKGkgbsz5d3wQ9nBC2UdDjcBXU/DswKStRH&#10;jU1cTWezsA1Rmc3fBvrtpaW8tDDNEaqgnpLhuPVxgwK/Gm6w2bWMfXjOeCwNhza2Z1ywsBWXevR6&#10;/g1sHgEAAP//AwBQSwMEFAAGAAgAAAAhAJTO4xTgAAAACwEAAA8AAABkcnMvZG93bnJldi54bWxM&#10;j8FOwzAQRO9I/IO1SFxQ6yS1SglxKoQEglspVbm6sZtE2Otgu2n4e5YTHFf7NPOmWk/OstGE2HuU&#10;kM8zYAYbr3tsJezen2YrYDEp1Mp6NBK+TYR1fXlRqVL7M76ZcZtaRiEYSyWhS2koOY9NZ5yKcz8Y&#10;pN/RB6cSnaHlOqgzhTvLiyxbcqd6pIZODeaxM83n9uQkrMTL+BFfF5t9szzau3RzOz5/BSmvr6aH&#10;e2DJTOkPhl99UoeanA7+hDoyK2GWF5kgVoIoaBQRhShozIFQsciB1xX/v6H+AQAA//8DAFBLAQIt&#10;ABQABgAIAAAAIQC2gziS/gAAAOEBAAATAAAAAAAAAAAAAAAAAAAAAABbQ29udGVudF9UeXBlc10u&#10;eG1sUEsBAi0AFAAGAAgAAAAhADj9If/WAAAAlAEAAAsAAAAAAAAAAAAAAAAALwEAAF9yZWxzLy5y&#10;ZWxzUEsBAi0AFAAGAAgAAAAhAH010xwlAgAATgQAAA4AAAAAAAAAAAAAAAAALgIAAGRycy9lMm9E&#10;b2MueG1sUEsBAi0AFAAGAAgAAAAhAJTO4xTgAAAACwEAAA8AAAAAAAAAAAAAAAAAfwQAAGRycy9k&#10;b3ducmV2LnhtbFBLBQYAAAAABAAEAPMAAACMBQAAAAA=&#10;">
                <v:textbox>
                  <w:txbxContent>
                    <w:p w14:paraId="0F5D9A06" w14:textId="5C351DC4" w:rsidR="00D12B7C" w:rsidRPr="00A71834" w:rsidRDefault="00D12B7C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DHD</w:t>
                      </w:r>
                      <w:r w:rsidR="00E96182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/ADD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diagnosis not during 2010-2022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br/>
                        <w:t xml:space="preserve"> 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41,411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400C250E" w14:textId="14CBDCD8" w:rsidR="00D12B7C" w:rsidRPr="00A71834" w:rsidRDefault="00DB6079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5168" behindDoc="0" locked="0" layoutInCell="1" allowOverlap="1" wp14:anchorId="6060DFA8" wp14:editId="243042FC">
                <wp:simplePos x="0" y="0"/>
                <wp:positionH relativeFrom="page">
                  <wp:posOffset>5324475</wp:posOffset>
                </wp:positionH>
                <wp:positionV relativeFrom="paragraph">
                  <wp:posOffset>43887</wp:posOffset>
                </wp:positionV>
                <wp:extent cx="2285365" cy="640080"/>
                <wp:effectExtent l="0" t="0" r="19685" b="26670"/>
                <wp:wrapSquare wrapText="bothSides"/>
                <wp:docPr id="16" name="Text Box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5365" cy="6400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2A9077" w14:textId="7565C4A0" w:rsidR="00EA024B" w:rsidRDefault="00D12B7C" w:rsidP="0096293F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DHD</w:t>
                            </w:r>
                            <w:r w:rsidR="00F4518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/ADD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diagnosis not during 2010-2022</w:t>
                            </w:r>
                          </w:p>
                          <w:p w14:paraId="04C5E02A" w14:textId="55036AF1" w:rsidR="00D12B7C" w:rsidRPr="00A71834" w:rsidRDefault="00D12B7C" w:rsidP="0096293F">
                            <w:pPr>
                              <w:spacing w:after="0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51,593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60DFA8" id="Text Box 9" o:spid="_x0000_s1032" type="#_x0000_t202" style="position:absolute;left:0;text-align:left;margin-left:419.25pt;margin-top:3.45pt;width:179.95pt;height:50.4pt;z-index:251655168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5gQfJgIAAE4EAAAOAAAAZHJzL2Uyb0RvYy54bWysVFFv0zAQfkfiP1h+p0lDW7qo6TQ6ipAG&#10;Qxr8AMexGwvHZ2y3yfj1OztdVxV4QeTB8vnOn+++7y6r66HT5CCcV2AqOp3klAjDoVFmV9Hv37Zv&#10;lpT4wEzDNBhR0Ufh6fX69atVb0tRQAu6EY4giPFlbyvahmDLLPO8FR3zE7DCoFOC61hA0+2yxrEe&#10;0TudFXm+yHpwjXXAhfd4ejs66TrhSyl4uJfSi0B0RTG3kFaX1jqu2XrFyp1jtlX8mAb7hyw6pgw+&#10;eoK6ZYGRvVO/QXWKO/Agw4RDl4GUiotUA1YzzS+qeWiZFakWJMfbE03+/8HyL4cH+9WRMLyHAQVM&#10;RXh7B/yHJwY2LTM7ceMc9K1gDT48jZRlvfXl8Wqk2pc+gtT9Z2hQZLYPkIAG6brICtZJEB0FeDyR&#10;LoZAOB4WxXL+djGnhKNvMcvzZVIlY+Xzbet8+CigI3FTUYeiJnR2uPMhZsPK55D4mAetmq3SOhlu&#10;V2+0IweGDbBNXyrgIkwb0lf0al7MRwL+CpGn708QnQrYyVp1FV2eglgZaftgmtRngSk97jFlbY48&#10;RupGEsNQD0Q1SEN8INJaQ/OIxDoYGxcHLdzjIjVgulwrS0kL7tflWYzDHkEPJT02d0X9zz1zghL9&#10;yaCIV9PZLE5DMmbzdwUa7txTn3uY4QhV0UDJuN2ENEGRXwM3KLZUSYeXjI+lYdMmeY4DFqfi3E5R&#10;L7+B9RMAAAD//wMAUEsDBBQABgAIAAAAIQBxGgeH4AAAAAoBAAAPAAAAZHJzL2Rvd25yZXYueG1s&#10;TI/LTsMwEEX3SPyDNUhsUOuUlryIUyEkEN1Bi2DrxtMkwo9gu2n4e6Yr2M3oXp05U60no9mIPvTO&#10;CljME2BoG6d62wp43z3NcmAhSqukdhYF/GCAdX15UclSuZN9w3EbW0YQG0opoItxKDkPTYdGhrkb&#10;0FJ2cN7ISKtvufLyRHCj+W2SpNzI3tKFTg742GHztT0aAfnqZfwMm+XrR5MedBFvsvH52wtxfTU9&#10;3AOLOMW/Mpz1SR1qctq7o1WBaWIs8zuqCkgLYOd8UeQrYHuakiwDXlf8/wv1LwAAAP//AwBQSwEC&#10;LQAUAAYACAAAACEAtoM4kv4AAADhAQAAEwAAAAAAAAAAAAAAAAAAAAAAW0NvbnRlbnRfVHlwZXNd&#10;LnhtbFBLAQItABQABgAIAAAAIQA4/SH/1gAAAJQBAAALAAAAAAAAAAAAAAAAAC8BAABfcmVscy8u&#10;cmVsc1BLAQItABQABgAIAAAAIQAd5gQfJgIAAE4EAAAOAAAAAAAAAAAAAAAAAC4CAABkcnMvZTJv&#10;RG9jLnhtbFBLAQItABQABgAIAAAAIQBxGgeH4AAAAAoBAAAPAAAAAAAAAAAAAAAAAIAEAABkcnMv&#10;ZG93bnJldi54bWxQSwUGAAAAAAQABADzAAAAjQUAAAAA&#10;">
                <v:textbox>
                  <w:txbxContent>
                    <w:p w14:paraId="7F2A9077" w14:textId="7565C4A0" w:rsidR="00EA024B" w:rsidRDefault="00D12B7C" w:rsidP="0096293F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DHD</w:t>
                      </w:r>
                      <w:r w:rsidR="00F4518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/ADD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diagnosis not during 2010-2022</w:t>
                      </w:r>
                    </w:p>
                    <w:p w14:paraId="04C5E02A" w14:textId="55036AF1" w:rsidR="00D12B7C" w:rsidRPr="00A71834" w:rsidRDefault="00D12B7C" w:rsidP="0096293F">
                      <w:pPr>
                        <w:spacing w:after="0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51,593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</w:p>
    <w:p w14:paraId="2CF66ECB" w14:textId="6BE3FB65" w:rsidR="00D12B7C" w:rsidRPr="00A71834" w:rsidRDefault="00DB6079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26C412" wp14:editId="2301B1F0">
                <wp:simplePos x="0" y="0"/>
                <wp:positionH relativeFrom="column">
                  <wp:posOffset>3872230</wp:posOffset>
                </wp:positionH>
                <wp:positionV relativeFrom="paragraph">
                  <wp:posOffset>50237</wp:posOffset>
                </wp:positionV>
                <wp:extent cx="530225" cy="0"/>
                <wp:effectExtent l="0" t="76200" r="22225" b="76200"/>
                <wp:wrapNone/>
                <wp:docPr id="2036674478" name="Straight Arrow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3022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04EF1B" id="Straight Arrow Connector 7" o:spid="_x0000_s1026" type="#_x0000_t32" style="position:absolute;margin-left:304.9pt;margin-top:3.95pt;width:41.7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QVNIvgEAAMgDAAAOAAAAZHJzL2Uyb0RvYy54bWysU9uO0zAQfUfiHyy/06RBhVXUdB+6wAuC&#10;FSwf4HXsxMI3jYcm+XsmTpsiLtJqxYuvc87MOR7vb0dn2UlBMsE3fLspOVNehtb4ruHfHt6/uuEs&#10;ofCtsMGrhk8q8dvDyxf7IdaqCn2wrQJGJD7VQ2x4jxjrokiyV06kTYjK06UO4ATSFrqiBTEQu7NF&#10;VZZviiFAGyFIlRKd3i2X/JD5tVYSP2udFDLbcKoN8wh5fJzH4rAXdQci9kaeyxDPqMIJ4ynpSnUn&#10;ULAfYP6gckZCSEHjRgZXBK2NVFkDqdmWv6n52ouoshYyJ8XVpvT/aOWn09HfA9kwxFSneA+zilGD&#10;m2eqj43ZrGk1S43IJB3uXpdVteNMXq6KKy5Cwg8qODYvGp4QhOl6PAbv6UUCbLNX4vQxIWUm4AUw&#10;J7WeDQ2vbnZvdzkMhbHvfMtwitRACEb4zqr55QhoPU3X0vMKJ6sWoi9KM9NSsUvC3FXqaIGdBPVD&#10;+327slDkDNHG2hVU5vT/BJ1jZ5jKnfZU4BqdMwaPK9AZH+BvWXG8lKqX+IvqRess+zG0U37IbAe1&#10;S/bn3NpzP/66z/DrBzz8BAAA//8DAFBLAwQUAAYACAAAACEADdsWjNkAAAAHAQAADwAAAGRycy9k&#10;b3ducmV2LnhtbEzOwU6EMBAG4LuJ79CMiTe36CYoLGVjTIgH42HRB5ilI7DSKaEDi29v9aLHP//k&#10;n6/Yr25QC02h92zgdpOAIm687bk18P5W3TyACoJscfBMBr4owL68vCgwt/7MB1pqaVUc4ZCjgU5k&#10;zLUOTUcOw8aPxLH78JNDiXFqtZ3wHMfdoO+SJNUOe44fOhzpqaPms56dgWrB5/Ekrn85JLXgPGev&#10;lRNjrq/Wxx0ooVX+juGHH+lQRtPRz2yDGgykSRbpYuA+AxX7NNtuQR1/sy4L/d9ffgMAAP//AwBQ&#10;SwECLQAUAAYACAAAACEAtoM4kv4AAADhAQAAEwAAAAAAAAAAAAAAAAAAAAAAW0NvbnRlbnRfVHlw&#10;ZXNdLnhtbFBLAQItABQABgAIAAAAIQA4/SH/1gAAAJQBAAALAAAAAAAAAAAAAAAAAC8BAABfcmVs&#10;cy8ucmVsc1BLAQItABQABgAIAAAAIQA6QVNIvgEAAMgDAAAOAAAAAAAAAAAAAAAAAC4CAABkcnMv&#10;ZTJvRG9jLnhtbFBLAQItABQABgAIAAAAIQAN2xaM2QAAAAcBAAAPAAAAAAAAAAAAAAAAABgEAABk&#10;cnMvZG93bnJldi54bWxQSwUGAAAAAAQABADzAAAAHgUAAAAA&#10;" strokecolor="black [3200]" strokeweight="2.25pt">
                <v:stroke endarrow="block" joinstyle="miter"/>
              </v:shape>
            </w:pict>
          </mc:Fallback>
        </mc:AlternateContent>
      </w: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7F711B06" wp14:editId="0BDBB8E8">
                <wp:simplePos x="0" y="0"/>
                <wp:positionH relativeFrom="column">
                  <wp:posOffset>1542415</wp:posOffset>
                </wp:positionH>
                <wp:positionV relativeFrom="paragraph">
                  <wp:posOffset>17194</wp:posOffset>
                </wp:positionV>
                <wp:extent cx="509270" cy="0"/>
                <wp:effectExtent l="19050" t="76200" r="0" b="76200"/>
                <wp:wrapNone/>
                <wp:docPr id="1950915006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09270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6E6C79" id="Straight Arrow Connector 8" o:spid="_x0000_s1026" type="#_x0000_t32" style="position:absolute;margin-left:121.45pt;margin-top:1.35pt;width:40.1pt;height:0;flip:x 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SHUywEAANwDAAAOAAAAZHJzL2Uyb0RvYy54bWysU0tv2zAMvg/YfxB0X+wEyNoZcXpI9zgM&#10;W7FH76pM2cL0AqXFzr8fJSfusHXAMOwiUyK/j/xIenczWcOOgFF71/L1quYMnPSddn3Lv3558+Ka&#10;s5iE64TxDlp+gshv9s+f7cbQwMYP3nSAjEhcbMbQ8iGl0FRVlANYEVc+gCOn8mhFoiv2VYdiJHZr&#10;qk1dv6xGj11ALyFGer2dnXxf+JUCmT4qFSEx03KqLZUTy/mQz2q/E02PIgxanssQ/1CFFdpR0oXq&#10;ViTBvqP+jcpqiT56lVbS28orpSUUDaRmXf+i5vMgAhQt1JwYljbF/0crPxwP7g6pDWOITQx3mFVM&#10;Ci1TRod3NFNerPtsZR/VzKbSwNPSQJgSk/S4rV9trqjN8uKqZq6MCxjTW/CWZaPlMaHQ/ZAO3jma&#10;kseZXRzfx0TVEPACyGDj2NjyzfX2aluKSEKb165j6RRoqRJq4XoDeZoENI4+j3KKlU4GZqJPoJju&#10;qNg5Ydk0OBhkR0E70n1bLywUmSFKG7OA6pL+j6BzbIZB2b6/BS7RJaN3aQFa7Tw+lTVNl1LVHH9R&#10;PWvNsh98dyrDLe2gFSr9Oa973tGf7wX++FPufwAAAP//AwBQSwMEFAAGAAgAAAAhAGG0vHrdAAAA&#10;BwEAAA8AAABkcnMvZG93bnJldi54bWxMjkFLw0AUhO+C/2F5gje7aaqtjdkUDYggFDHVg7dN8kxC&#10;s2/j7jZN/71PL3qbYYaZL91MphcjOt9ZUjCfRSCQKlt31Ch42z1e3YLwQVOte0uo4IQeNtn5WaqT&#10;2h7pFcciNIJHyCdaQRvCkEjpqxaN9jM7IHH2aZ3Rga1rZO30kcdNL+MoWkqjO+KHVg+Yt1jti4NR&#10;sL/5GDF/ei+25XLtnl/G/OHLnpS6vJju70AEnMJfGX7wGR0yZirtgWovegXxdbzmKosVCM4X8WIO&#10;ovz1Mkvlf/7sGwAA//8DAFBLAQItABQABgAIAAAAIQC2gziS/gAAAOEBAAATAAAAAAAAAAAAAAAA&#10;AAAAAABbQ29udGVudF9UeXBlc10ueG1sUEsBAi0AFAAGAAgAAAAhADj9If/WAAAAlAEAAAsAAAAA&#10;AAAAAAAAAAAALwEAAF9yZWxzLy5yZWxzUEsBAi0AFAAGAAgAAAAhANiZIdTLAQAA3AMAAA4AAAAA&#10;AAAAAAAAAAAALgIAAGRycy9lMm9Eb2MueG1sUEsBAi0AFAAGAAgAAAAhAGG0vHrdAAAABwEAAA8A&#10;AAAAAAAAAAAAAAAAJQQAAGRycy9kb3ducmV2LnhtbFBLBQYAAAAABAAEAPMAAAAvBQAAAAA=&#10;" strokecolor="black [3200]" strokeweight="2.25pt">
                <v:stroke endarrow="block" joinstyle="miter"/>
              </v:shape>
            </w:pict>
          </mc:Fallback>
        </mc:AlternateContent>
      </w:r>
    </w:p>
    <w:p w14:paraId="05051A05" w14:textId="557D40E4" w:rsidR="00D12B7C" w:rsidRPr="00A71834" w:rsidRDefault="00D12B7C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2FC3F51A" w14:textId="412F60B1" w:rsidR="00D12B7C" w:rsidRPr="00A71834" w:rsidRDefault="004E7F55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49024" behindDoc="0" locked="0" layoutInCell="1" allowOverlap="1" wp14:anchorId="373CA900" wp14:editId="6C72AE72">
                <wp:simplePos x="0" y="0"/>
                <wp:positionH relativeFrom="margin">
                  <wp:posOffset>-777875</wp:posOffset>
                </wp:positionH>
                <wp:positionV relativeFrom="paragraph">
                  <wp:posOffset>139137</wp:posOffset>
                </wp:positionV>
                <wp:extent cx="2284730" cy="671195"/>
                <wp:effectExtent l="0" t="0" r="20320" b="14605"/>
                <wp:wrapSquare wrapText="bothSides"/>
                <wp:docPr id="5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84730" cy="6711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8AB4208" w14:textId="6E758E86" w:rsidR="00D12B7C" w:rsidRPr="00A71834" w:rsidRDefault="00D60E18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Eye </w:t>
                            </w:r>
                            <w:r w:rsidR="00D12B7C"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iagnosis not during 2010-2022</w:t>
                            </w:r>
                            <w:r w:rsidR="00D12B7C"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br/>
                              <w:t xml:space="preserve"> </w:t>
                            </w:r>
                            <w:r w:rsidR="00D12B7C"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106,902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3CA900" id="Text Box 6" o:spid="_x0000_s1033" type="#_x0000_t202" style="position:absolute;left:0;text-align:left;margin-left:-61.25pt;margin-top:10.95pt;width:179.9pt;height:52.85pt;z-index:2516490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VMCXJgIAAE4EAAAOAAAAZHJzL2Uyb0RvYy54bWysVFGP0zAMfkfiP0R5Z13LdtuqdadjxxDS&#10;wSEd/IA0TdeINA5Jtnb8+nPS3m4c8ILogxXHzmf7s931dd8qchTWSdAFTSdTSoTmUEm9L+i3r7s3&#10;S0qcZ7piCrQo6Ek4er15/WrdmVxk0ICqhCUIol3emYI23ps8SRxvRMvcBIzQaKzBtsyjavdJZVmH&#10;6K1Ksun0KunAVsYCF87h7e1gpJuIX9eC+/u6dsITVVDMzUdpoyyDTDZrlu8tM43kYxrsH7JomdQY&#10;9Ax1yzwjByt/g2olt+Cg9hMObQJ1LbmINWA16fRFNQ8NMyLWguQ4c6bJ/T9Y/vn4YL5Y4vt30GMD&#10;YxHO3AH/7oiGbcP0XtxYC10jWIWB00BZ0hmXj08D1S53AaTsPkGFTWYHDxGor20bWME6CaJjA05n&#10;0kXvCcfLLFvOFm/RxNF2tUjT1TyGYPnTa2Od/yCgJeFQUItNjejseOd8yIblTy4hmAMlq51UKip2&#10;X26VJUeGA7CL34j+i5vSpCvoap7NBwL+CjGN358gWulxkpVsC7o8O7E80PZeV3HOPJNqOGPKSo88&#10;BuoGEn1f9kRWBV2EAIHWEqoTEmthGFxcNH+PolaA6XIlDSUN2J8v74IfzghaKOlwuAvqfhyYFZSo&#10;jxqbuEpns7ANUZnNFxkq9tJSXlqY5ghVUE/JcNz6uEGBXw032Oxaxj48ZzyWhkMb2zMuWNiKSz16&#10;Pf8GNo8AAAD//wMAUEsDBBQABgAIAAAAIQCZzMtZ4QAAAAsBAAAPAAAAZHJzL2Rvd25yZXYueG1s&#10;TI/BTsMwEETvSPyDtUhcUOvEgaQNcSqEBKI3KAiubrxNIuJ1sN00/D3mBMfVPM28rTazGdiEzveW&#10;JKTLBBhSY3VPrYS314fFCpgPirQaLKGEb/Swqc/PKlVqe6IXnHahZbGEfKkkdCGMJee+6dAov7Qj&#10;UswO1hkV4ularp06xXIzcJEkOTeqp7jQqRHvO2w+d0cjYXX9NH34bfb83uSHYR2uiunxy0l5eTHf&#10;3QILOIc/GH71ozrU0Wlvj6Q9GyQsUiFuIitBpGtgkRBZkQHbR1QUOfC64v9/qH8AAAD//wMAUEsB&#10;Ai0AFAAGAAgAAAAhALaDOJL+AAAA4QEAABMAAAAAAAAAAAAAAAAAAAAAAFtDb250ZW50X1R5cGVz&#10;XS54bWxQSwECLQAUAAYACAAAACEAOP0h/9YAAACUAQAACwAAAAAAAAAAAAAAAAAvAQAAX3JlbHMv&#10;LnJlbHNQSwECLQAUAAYACAAAACEAuVTAlyYCAABOBAAADgAAAAAAAAAAAAAAAAAuAgAAZHJzL2Uy&#10;b0RvYy54bWxQSwECLQAUAAYACAAAACEAmczLWeEAAAALAQAADwAAAAAAAAAAAAAAAACABAAAZHJz&#10;L2Rvd25yZXYueG1sUEsFBgAAAAAEAAQA8wAAAI4FAAAAAA==&#10;">
                <v:textbox>
                  <w:txbxContent>
                    <w:p w14:paraId="38AB4208" w14:textId="6E758E86" w:rsidR="00D12B7C" w:rsidRPr="00A71834" w:rsidRDefault="00D60E18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Eye </w:t>
                      </w:r>
                      <w:r w:rsidR="00D12B7C"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iagnosis not during 2010-2022</w:t>
                      </w:r>
                      <w:r w:rsidR="00D12B7C"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br/>
                        <w:t xml:space="preserve"> </w:t>
                      </w:r>
                      <w:r w:rsidR="00D12B7C"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106,90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B9EC4A2" w14:textId="560151E1" w:rsidR="00D12B7C" w:rsidRPr="00A71834" w:rsidRDefault="00F51CE9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D2C4343" wp14:editId="5867199D">
                <wp:simplePos x="0" y="0"/>
                <wp:positionH relativeFrom="column">
                  <wp:posOffset>1511935</wp:posOffset>
                </wp:positionH>
                <wp:positionV relativeFrom="paragraph">
                  <wp:posOffset>176112</wp:posOffset>
                </wp:positionV>
                <wp:extent cx="509270" cy="0"/>
                <wp:effectExtent l="19050" t="76200" r="0" b="76200"/>
                <wp:wrapNone/>
                <wp:docPr id="1950569886" name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09270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70C9A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5" o:spid="_x0000_s1026" type="#_x0000_t32" style="position:absolute;margin-left:119.05pt;margin-top:13.85pt;width:40.1pt;height:0;flip:x 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mSHUywEAANwDAAAOAAAAZHJzL2Uyb0RvYy54bWysU0tv2zAMvg/YfxB0X+wEyNoZcXpI9zgM&#10;W7FH76pM2cL0AqXFzr8fJSfusHXAMOwiUyK/j/xIenczWcOOgFF71/L1quYMnPSddn3Lv3558+Ka&#10;s5iE64TxDlp+gshv9s+f7cbQwMYP3nSAjEhcbMbQ8iGl0FRVlANYEVc+gCOn8mhFoiv2VYdiJHZr&#10;qk1dv6xGj11ALyFGer2dnXxf+JUCmT4qFSEx03KqLZUTy/mQz2q/E02PIgxanssQ/1CFFdpR0oXq&#10;ViTBvqP+jcpqiT56lVbS28orpSUUDaRmXf+i5vMgAhQt1JwYljbF/0crPxwP7g6pDWOITQx3mFVM&#10;Ci1TRod3NFNerPtsZR/VzKbSwNPSQJgSk/S4rV9trqjN8uKqZq6MCxjTW/CWZaPlMaHQ/ZAO3jma&#10;kseZXRzfx0TVEPACyGDj2NjyzfX2aluKSEKb165j6RRoqRJq4XoDeZoENI4+j3KKlU4GZqJPoJju&#10;qNg5Ydk0OBhkR0E70n1bLywUmSFKG7OA6pL+j6BzbIZB2b6/BS7RJaN3aQFa7Tw+lTVNl1LVHH9R&#10;PWvNsh98dyrDLe2gFSr9Oa973tGf7wX++FPufwAAAP//AwBQSwMEFAAGAAgAAAAhABhpntbgAAAA&#10;CQEAAA8AAABkcnMvZG93bnJldi54bWxMj01Lw0AQhu+C/2EZwZvdpME2xmyKBkQQpBjbg7dNdkxC&#10;s7Nxd5um/94VD3qbj4d3nsk3sx7YhNb1hgTEiwgYUmNUT62A3fvTTQrMeUlKDoZQwBkdbIrLi1xm&#10;ypzoDafKtyyEkMukgM77MePcNR1q6RZmRAq7T2O19KG1LVdWnkK4HvgyilZcy57ChU6OWHbYHKqj&#10;FnC4/ZiwfN5Xr/Xqzr5sp/Lxy5yFuL6aH+6BeZz9Hww/+kEdiuBUmyMpxwYByySNAxqK9RpYAJI4&#10;TYDVvwNe5Pz/B8U3AAAA//8DAFBLAQItABQABgAIAAAAIQC2gziS/gAAAOEBAAATAAAAAAAAAAAA&#10;AAAAAAAAAABbQ29udGVudF9UeXBlc10ueG1sUEsBAi0AFAAGAAgAAAAhADj9If/WAAAAlAEAAAsA&#10;AAAAAAAAAAAAAAAALwEAAF9yZWxzLy5yZWxzUEsBAi0AFAAGAAgAAAAhANiZIdTLAQAA3AMAAA4A&#10;AAAAAAAAAAAAAAAALgIAAGRycy9lMm9Eb2MueG1sUEsBAi0AFAAGAAgAAAAhABhpntbgAAAACQEA&#10;AA8AAAAAAAAAAAAAAAAAJQQAAGRycy9kb3ducmV2LnhtbFBLBQYAAAAABAAEAPMAAAAyBQAAAAA=&#10;" strokecolor="black [3200]" strokeweight="2.25pt">
                <v:stroke endarrow="block" joinstyle="miter"/>
              </v:shape>
            </w:pict>
          </mc:Fallback>
        </mc:AlternateContent>
      </w:r>
    </w:p>
    <w:p w14:paraId="64EA3AB0" w14:textId="6865DB7F" w:rsidR="00D12B7C" w:rsidRPr="00A71834" w:rsidRDefault="00D12B7C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08DA68DA" w14:textId="38F3A126" w:rsidR="00D12B7C" w:rsidRPr="00A71834" w:rsidRDefault="00542ED4" w:rsidP="00D12B7C">
      <w:pPr>
        <w:bidi/>
        <w:spacing w:after="0" w:line="360" w:lineRule="auto"/>
        <w:jc w:val="right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0048" behindDoc="0" locked="0" layoutInCell="1" allowOverlap="1" wp14:anchorId="161D2826" wp14:editId="1CCDA951">
                <wp:simplePos x="0" y="0"/>
                <wp:positionH relativeFrom="margin">
                  <wp:posOffset>-767080</wp:posOffset>
                </wp:positionH>
                <wp:positionV relativeFrom="paragraph">
                  <wp:posOffset>231726</wp:posOffset>
                </wp:positionV>
                <wp:extent cx="2265045" cy="1005840"/>
                <wp:effectExtent l="0" t="0" r="20955" b="22860"/>
                <wp:wrapSquare wrapText="bothSides"/>
                <wp:docPr id="6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045" cy="10058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A7A851" w14:textId="4B4AF58F" w:rsidR="00D12B7C" w:rsidRPr="00A71834" w:rsidRDefault="00542ED4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542ED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Washout period </w:t>
                            </w:r>
                            <w:r w:rsidR="001B61F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-</w:t>
                            </w:r>
                            <w:r w:rsidRPr="00542ED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excluding cases in which ADHD/ADD was diagnosed less than one year after an eye diagnosis was made N=44,552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1D2826" id="Text Box 4" o:spid="_x0000_s1034" type="#_x0000_t202" style="position:absolute;margin-left:-60.4pt;margin-top:18.25pt;width:178.35pt;height:79.2pt;z-index:2516500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HBnoJQIAAE8EAAAOAAAAZHJzL2Uyb0RvYy54bWysVFFv0zAQfkfiP1h+p0mjZmxR02l0FCEN&#10;hjT4AY7tNBaOz9huk/LrOTtdVxV4QeTB8vnOn+++7y7L27HXZC+dV2BqOp/llEjDQSizrem3r5s3&#10;15T4wIxgGoys6UF6ert6/Wo52EoW0IEW0hEEMb4abE27EGyVZZ53smd+BlYadLbgehbQdNtMODYg&#10;eq+zIs+vsgGcsA649B5P7ycnXSX8tpU8PLatl4HommJuIa0urU1cs9WSVVvHbKf4MQ32D1n0TBl8&#10;9AR1zwIjO6d+g+oVd+ChDTMOfQZtq7hMNWA18/yimqeOWZlqQXK8PdHk/x8s/7x/sl8cCeM7GFHA&#10;VIS3D8C/e2Jg3TGzlXfOwdBJJvDheaQsG6yvjlcj1b7yEaQZPoFAkdkuQAIaW9dHVrBOgugowOFE&#10;uhwD4XhYFFdlvigp4eib53l5vUiyZKx6vm6dDx8k9CRuaupQ1QTP9g8+xHRY9RwSX/OgldgorZPh&#10;ts1aO7Jn2AGb9KUKLsK0IUNNb8qinBj4K0Sevj9B9CpgK2vV1/T6FMSqyNt7I1KjBab0tMeUtTkS&#10;GbmbWAxjMxIlECA+EHltQByQWQdT5+KkhUdcWg2YLtfKUtKB+3l5FuOwSdBDyYDdXVP/Y8ecpER/&#10;NKjizXyBLJOQjEX5tkDDnXuacw8zHKFqGiiZtuuQRijya+AO1W5V0uEl42Np2LVJnuOExbE4t1PU&#10;y39g9QsAAP//AwBQSwMEFAAGAAgAAAAhAOjU1mriAAAACwEAAA8AAABkcnMvZG93bnJldi54bWxM&#10;j8FOwzAQRO9I/IO1SFxQ6zRp0ybEqRASCG5QKri68TaJsNfBdtPw95gTHFfzNPO22k5GsxGd7y0J&#10;WMwTYEiNVT21AvZvD7MNMB8kKaktoYBv9LCtLy8qWSp7plccd6FlsYR8KQV0IQwl577p0Eg/twNS&#10;zI7WGRni6VqunDzHcqN5miQ5N7KnuNDJAe87bD53JyNgs3waP/xz9vLe5EddhJv1+PjlhLi+mu5u&#10;gQWcwh8Mv/pRHerodLAnUp5pAbNFmkT3ICDLV8AikWarAtghosWyAF5X/P8P9Q8AAAD//wMAUEsB&#10;Ai0AFAAGAAgAAAAhALaDOJL+AAAA4QEAABMAAAAAAAAAAAAAAAAAAAAAAFtDb250ZW50X1R5cGVz&#10;XS54bWxQSwECLQAUAAYACAAAACEAOP0h/9YAAACUAQAACwAAAAAAAAAAAAAAAAAvAQAAX3JlbHMv&#10;LnJlbHNQSwECLQAUAAYACAAAACEA7BwZ6CUCAABPBAAADgAAAAAAAAAAAAAAAAAuAgAAZHJzL2Uy&#10;b0RvYy54bWxQSwECLQAUAAYACAAAACEA6NTWauIAAAALAQAADwAAAAAAAAAAAAAAAAB/BAAAZHJz&#10;L2Rvd25yZXYueG1sUEsFBgAAAAAEAAQA8wAAAI4FAAAAAA==&#10;">
                <v:textbox>
                  <w:txbxContent>
                    <w:p w14:paraId="2DA7A851" w14:textId="4B4AF58F" w:rsidR="00D12B7C" w:rsidRPr="00A71834" w:rsidRDefault="00542ED4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542ED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Washout period </w:t>
                      </w:r>
                      <w:r w:rsidR="001B61F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-</w:t>
                      </w:r>
                      <w:r w:rsidRPr="00542ED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excluding cases in which ADHD/ADD was diagnosed less than one year after an eye diagnosis was made N=44,55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3DF530C9" w14:textId="39381E6A" w:rsidR="00D12B7C" w:rsidRPr="00A71834" w:rsidRDefault="00D12B7C" w:rsidP="00D12B7C">
      <w:pPr>
        <w:bidi/>
        <w:spacing w:after="0" w:line="360" w:lineRule="auto"/>
        <w:jc w:val="right"/>
        <w:rPr>
          <w:rFonts w:asciiTheme="majorBidi" w:hAnsiTheme="majorBidi" w:cstheme="majorBidi"/>
          <w:sz w:val="24"/>
          <w:szCs w:val="24"/>
        </w:rPr>
      </w:pPr>
    </w:p>
    <w:p w14:paraId="025D74B4" w14:textId="3F288802" w:rsidR="00D12B7C" w:rsidRPr="00A71834" w:rsidRDefault="00D12B7C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779A063A" wp14:editId="4972E537">
                <wp:simplePos x="0" y="0"/>
                <wp:positionH relativeFrom="column">
                  <wp:posOffset>1487805</wp:posOffset>
                </wp:positionH>
                <wp:positionV relativeFrom="paragraph">
                  <wp:posOffset>153742</wp:posOffset>
                </wp:positionV>
                <wp:extent cx="526415" cy="0"/>
                <wp:effectExtent l="19050" t="76200" r="0" b="76200"/>
                <wp:wrapNone/>
                <wp:docPr id="1141954676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2641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9CBC88" id="Straight Arrow Connector 3" o:spid="_x0000_s1026" type="#_x0000_t32" style="position:absolute;margin-left:117.15pt;margin-top:12.1pt;width:41.45pt;height:0;flip:x y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W+uywEAANwDAAAOAAAAZHJzL2Uyb0RvYy54bWysU0tv2zAMvg/YfxB0X+wES1cYcXpI9zgM&#10;W7FH76pM2cL0AqXFzr8fJSfusHXAMOwiUyK/j/xIenczWcOOgFF71/L1quYMnPSddn3Lv3558+Ka&#10;s5iE64TxDlp+gshv9s+f7cbQwMYP3nSAjEhcbMbQ8iGl0FRVlANYEVc+gCOn8mhFoiv2VYdiJHZr&#10;qk1dX1Wjxy6glxAjvd7OTr4v/EqBTB+VipCYaTnVlsqJ5XzIZ7XfiaZHEQYtz2WIf6jCCu0o6UJ1&#10;K5Jg31H/RmW1RB+9SivpbeWV0hKKBlKzrn9R83kQAYoWak4MS5vi/6OVH44Hd4fUhjHEJoY7zCom&#10;hZYpo8M7mikv1n22so9qZlNp4GlpIEyJSXrcbq5errecyYurmrkyLmBMb8Fblo2Wx4RC90M6eOdo&#10;Sh5ndnF8HxNVQ8ALIIONY2PLN9fbV9tSRBLavHYdS6dAS5VQC9cbyNMkoHH0eZRTrHQyMBN9AsV0&#10;R8XOCcumwcEgOwrake7bemGhyAxR2pgFVJf0fwSdYzMMyvb9LXCJLhm9SwvQaufxqaxpupSq5viL&#10;6llrlv3gu1MZbmkHrVDpz3nd847+fC/wx59y/wMAAP//AwBQSwMEFAAGAAgAAAAhAGCQq3zfAAAA&#10;CQEAAA8AAABkcnMvZG93bnJldi54bWxMj0FPg0AQhe8m/ofNmHizS6FWRZZGSYyJSWNEPXhbYARS&#10;dhZ3t5T+e8d40NubeS9vvsk2sxnEhM73lhQsFxEIpNo2PbUK3l4fLq5B+KCp0YMlVHBED5v89CTT&#10;aWMP9IJTGVrBJeRTraALYUyl9HWHRvuFHZHY+7TO6MCja2Xj9IHLzSDjKFpLo3viC50eseiw3pV7&#10;o2B3+TFh8fhebqv1jXt6nor7L3tU6vxsvrsFEXAOf2H4wWd0yJmpsntqvBgUxMkq4SiLVQyCA8ny&#10;ikX1u5B5Jv9/kH8DAAD//wMAUEsBAi0AFAAGAAgAAAAhALaDOJL+AAAA4QEAABMAAAAAAAAAAAAA&#10;AAAAAAAAAFtDb250ZW50X1R5cGVzXS54bWxQSwECLQAUAAYACAAAACEAOP0h/9YAAACUAQAACwAA&#10;AAAAAAAAAAAAAAAvAQAAX3JlbHMvLnJlbHNQSwECLQAUAAYACAAAACEAnQ1vrssBAADcAwAADgAA&#10;AAAAAAAAAAAAAAAuAgAAZHJzL2Uyb0RvYy54bWxQSwECLQAUAAYACAAAACEAYJCrfN8AAAAJAQAA&#10;DwAAAAAAAAAAAAAAAAAlBAAAZHJzL2Rvd25yZXYueG1sUEsFBgAAAAAEAAQA8wAAADEFAAAAAA==&#10;" strokecolor="black [3200]" strokeweight="2.25pt">
                <v:stroke endarrow="block" joinstyle="miter"/>
              </v:shape>
            </w:pict>
          </mc:Fallback>
        </mc:AlternateContent>
      </w:r>
    </w:p>
    <w:p w14:paraId="5652BD29" w14:textId="353CDCB6" w:rsidR="00D12B7C" w:rsidRPr="00A71834" w:rsidRDefault="00D12B7C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3F2FA856" w14:textId="5A0987D5" w:rsidR="00D12B7C" w:rsidRPr="00A71834" w:rsidRDefault="00F51CE9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6C49DCD0" wp14:editId="484A6920">
                <wp:simplePos x="0" y="0"/>
                <wp:positionH relativeFrom="margin">
                  <wp:posOffset>-774065</wp:posOffset>
                </wp:positionH>
                <wp:positionV relativeFrom="paragraph">
                  <wp:posOffset>354330</wp:posOffset>
                </wp:positionV>
                <wp:extent cx="2265045" cy="471170"/>
                <wp:effectExtent l="0" t="0" r="20955" b="24130"/>
                <wp:wrapSquare wrapText="bothSides"/>
                <wp:docPr id="1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65045" cy="471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B739C9" w14:textId="42DDE647" w:rsidR="00F51CE9" w:rsidRDefault="00F51CE9" w:rsidP="00F51CE9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E47D2F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ye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diagnosis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not at age 5-30</w:t>
                            </w:r>
                          </w:p>
                          <w:p w14:paraId="4D1C97B2" w14:textId="1EAEC132" w:rsidR="00F51CE9" w:rsidRPr="00A71834" w:rsidRDefault="00F51CE9" w:rsidP="003C0561">
                            <w:pPr>
                              <w:spacing w:after="0" w:line="240" w:lineRule="auto"/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</w:t>
                            </w:r>
                            <w:r w:rsidR="003C056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101</w:t>
                            </w:r>
                            <w:r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,</w:t>
                            </w:r>
                            <w:r w:rsidR="003C056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042</w:t>
                            </w: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49DCD0" id="_x0000_s1035" type="#_x0000_t202" style="position:absolute;left:0;text-align:left;margin-left:-60.95pt;margin-top:27.9pt;width:178.35pt;height:37.1pt;z-index:25169510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DriaJgIAAE4EAAAOAAAAZHJzL2Uyb0RvYy54bWysVNtu2zAMfR+wfxD0vviCpGmNOEWXLsOA&#10;rh3Q7QNkWY6FyaImKbGzrx8lu2mQbS/D/CCIInVEnkN6dTt0ihyEdRJ0SbNZSonQHGqpdyX99nX7&#10;7poS55mumQItSnoUjt6u375Z9aYQObSgamEJgmhX9KakrfemSBLHW9ExNwMjNDobsB3zaNpdUlvW&#10;I3qnkjxNr5IebG0scOEcnt6PTrqO+E0juH9qGic8USXF3HxcbVyrsCbrFSt2lplW8ikN9g9ZdExq&#10;fPQEdc88I3srf4PqJLfgoPEzDl0CTSO5iDVgNVl6Uc1zy4yItSA5zpxocv8Plj8ens0XS/zwHgYU&#10;MBbhzAPw745o2LRM78SdtdC3gtX4cBYoS3rjiulqoNoVLoBU/WeoUWS29xCBhsZ2gRWskyA6CnA8&#10;kS4GTzge5vnVIp0vKOHomy+zbBlVSVjxcttY5z8K6EjYlNSiqBGdHR6cD9mw4iUkPOZAyXorlYqG&#10;3VUbZcmBYQNs4xcLuAhTmvQlvVnki5GAv0Kk8fsTRCc9drKSXUmvT0GsCLR90HXsM8+kGveYstIT&#10;j4G6kUQ/VAORNSYSHgi0VlAfkVgLY+PioPknXBoFmC5X0lDSgv15eRbisEfQQ0mPzV1S92PPrKBE&#10;fdIo4k02n4dpiMZ8sczRsOee6tzDNEeoknpKxu3GxwkK/Gq4Q7EbGXV4zXgqDZs2yjMNWJiKcztG&#10;vf4G1r8AAAD//wMAUEsDBBQABgAIAAAAIQCP7gmG4QAAAAsBAAAPAAAAZHJzL2Rvd25yZXYueG1s&#10;TI/LTsMwEEX3SPyDNUhsUGsnaUsb4lQICQQ7KAi2bjxNIvwItpuGv2dYwW5Gc3Tn3Go7WcNGDLH3&#10;TkI2F8DQNV73rpXw9no/WwOLSTmtjHco4RsjbOvzs0qV2p/cC4671DIKcbFUErqUhpLz2HRoVZz7&#10;AR3dDj5YlWgNLddBnSjcGp4LseJW9Y4+dGrAuw6bz93RSlgvHseP+FQ8vzerg9mkq+vx4StIeXkx&#10;3d4ASzilPxh+9UkdanLa+6PTkRkJsyzPNsRKWC6pAxF5saBhT2ghBPC64v871D8AAAD//wMAUEsB&#10;Ai0AFAAGAAgAAAAhALaDOJL+AAAA4QEAABMAAAAAAAAAAAAAAAAAAAAAAFtDb250ZW50X1R5cGVz&#10;XS54bWxQSwECLQAUAAYACAAAACEAOP0h/9YAAACUAQAACwAAAAAAAAAAAAAAAAAvAQAAX3JlbHMv&#10;LnJlbHNQSwECLQAUAAYACAAAACEAxA64miYCAABOBAAADgAAAAAAAAAAAAAAAAAuAgAAZHJzL2Uy&#10;b0RvYy54bWxQSwECLQAUAAYACAAAACEAj+4JhuEAAAALAQAADwAAAAAAAAAAAAAAAACABAAAZHJz&#10;L2Rvd25yZXYueG1sUEsFBgAAAAAEAAQA8wAAAI4FAAAAAA==&#10;">
                <v:textbox>
                  <w:txbxContent>
                    <w:p w14:paraId="5CB739C9" w14:textId="42DDE647" w:rsidR="00F51CE9" w:rsidRDefault="00F51CE9" w:rsidP="00F51CE9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E47D2F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ye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diagnosis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not at age 5-30</w:t>
                      </w:r>
                    </w:p>
                    <w:p w14:paraId="4D1C97B2" w14:textId="1EAEC132" w:rsidR="00F51CE9" w:rsidRPr="00A71834" w:rsidRDefault="00F51CE9" w:rsidP="003C0561">
                      <w:pPr>
                        <w:spacing w:after="0" w:line="240" w:lineRule="auto"/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</w:t>
                      </w:r>
                      <w:r w:rsidR="003C0561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101</w:t>
                      </w:r>
                      <w:r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,</w:t>
                      </w:r>
                      <w:r w:rsidR="003C0561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04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2259BEF0" w14:textId="2C19EFB3" w:rsidR="00D12B7C" w:rsidRPr="00A71834" w:rsidRDefault="00D12B7C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</w:p>
    <w:p w14:paraId="67FED2E7" w14:textId="7A0D7500" w:rsidR="00D12B7C" w:rsidRPr="00A71834" w:rsidRDefault="00542ED4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643973AA" wp14:editId="0D23CEAD">
                <wp:simplePos x="0" y="0"/>
                <wp:positionH relativeFrom="column">
                  <wp:posOffset>1480820</wp:posOffset>
                </wp:positionH>
                <wp:positionV relativeFrom="paragraph">
                  <wp:posOffset>73074</wp:posOffset>
                </wp:positionV>
                <wp:extent cx="526415" cy="0"/>
                <wp:effectExtent l="19050" t="76200" r="0" b="76200"/>
                <wp:wrapNone/>
                <wp:docPr id="4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 flipV="1">
                          <a:off x="0" y="0"/>
                          <a:ext cx="526415" cy="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149BC9A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3" o:spid="_x0000_s1026" type="#_x0000_t32" style="position:absolute;margin-left:116.6pt;margin-top:5.75pt;width:41.45pt;height:0;flip:x y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DW+uywEAANwDAAAOAAAAZHJzL2Uyb0RvYy54bWysU0tv2zAMvg/YfxB0X+wES1cYcXpI9zgM&#10;W7FH76pM2cL0AqXFzr8fJSfusHXAMOwiUyK/j/xIenczWcOOgFF71/L1quYMnPSddn3Lv3558+Ka&#10;s5iE64TxDlp+gshv9s+f7cbQwMYP3nSAjEhcbMbQ8iGl0FRVlANYEVc+gCOn8mhFoiv2VYdiJHZr&#10;qk1dX1Wjxy6glxAjvd7OTr4v/EqBTB+VipCYaTnVlsqJ5XzIZ7XfiaZHEQYtz2WIf6jCCu0o6UJ1&#10;K5Jg31H/RmW1RB+9SivpbeWV0hKKBlKzrn9R83kQAYoWak4MS5vi/6OVH44Hd4fUhjHEJoY7zCom&#10;hZYpo8M7mikv1n22so9qZlNp4GlpIEyJSXrcbq5errecyYurmrkyLmBMb8Fblo2Wx4RC90M6eOdo&#10;Sh5ndnF8HxNVQ8ALIIONY2PLN9fbV9tSRBLavHYdS6dAS5VQC9cbyNMkoHH0eZRTrHQyMBN9AsV0&#10;R8XOCcumwcEgOwrake7bemGhyAxR2pgFVJf0fwSdYzMMyvb9LXCJLhm9SwvQaufxqaxpupSq5viL&#10;6llrlv3gu1MZbmkHrVDpz3nd847+fC/wx59y/wMAAP//AwBQSwMEFAAGAAgAAAAhAKMW893fAAAA&#10;CQEAAA8AAABkcnMvZG93bnJldi54bWxMj01LxDAQhu+C/yGM4M1NP9ji1qaLFkQQRLa6B29pM7Zl&#10;m6Qm2W733zviQY8z78M7zxTbRY9sRucHawTEqwgYmtaqwXQC3t8eb26B+SCNkqM1KOCMHrbl5UUh&#10;c2VPZodzHTpGJcbnUkAfwpRz7tsetfQrO6Gh7NM6LQONruPKyROV65EnUZRxLQdDF3o5YdVje6iP&#10;WsBh/TFj9bSvX5ps455f5+rhy56FuL5a7u+ABVzCHww/+qQOJTk19miUZ6OAJE0TQimI18AISOMs&#10;Btb8LnhZ8P8flN8AAAD//wMAUEsBAi0AFAAGAAgAAAAhALaDOJL+AAAA4QEAABMAAAAAAAAAAAAA&#10;AAAAAAAAAFtDb250ZW50X1R5cGVzXS54bWxQSwECLQAUAAYACAAAACEAOP0h/9YAAACUAQAACwAA&#10;AAAAAAAAAAAAAAAvAQAAX3JlbHMvLnJlbHNQSwECLQAUAAYACAAAACEAnQ1vrssBAADcAwAADgAA&#10;AAAAAAAAAAAAAAAuAgAAZHJzL2Uyb0RvYy54bWxQSwECLQAUAAYACAAAACEAoxbz3d8AAAAJAQAA&#10;DwAAAAAAAAAAAAAAAAAlBAAAZHJzL2Rvd25yZXYueG1sUEsFBgAAAAAEAAQA8wAAADEFAAAAAA==&#10;" strokecolor="black [3200]" strokeweight="2.25pt">
                <v:stroke endarrow="block" joinstyle="miter"/>
              </v:shape>
            </w:pict>
          </mc:Fallback>
        </mc:AlternateContent>
      </w:r>
    </w:p>
    <w:p w14:paraId="35EDE054" w14:textId="4F9A08EB" w:rsidR="00D12B7C" w:rsidRPr="00A71834" w:rsidRDefault="00F51CE9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6192" behindDoc="0" locked="0" layoutInCell="1" allowOverlap="1" wp14:anchorId="442DC012" wp14:editId="51647633">
                <wp:simplePos x="0" y="0"/>
                <wp:positionH relativeFrom="margin">
                  <wp:posOffset>3043555</wp:posOffset>
                </wp:positionH>
                <wp:positionV relativeFrom="paragraph">
                  <wp:posOffset>142875</wp:posOffset>
                </wp:positionV>
                <wp:extent cx="1782445" cy="647700"/>
                <wp:effectExtent l="0" t="0" r="27305" b="19050"/>
                <wp:wrapSquare wrapText="bothSides"/>
                <wp:docPr id="17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82445" cy="647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576FA1" w14:textId="00E4F70B" w:rsidR="00D12B7C" w:rsidRPr="00A71834" w:rsidRDefault="00D12B7C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Included members without </w:t>
                            </w:r>
                            <w:r w:rsidR="00F6496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eye 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isorders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br/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1,048,263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br/>
                            </w:r>
                          </w:p>
                          <w:p w14:paraId="6B62319A" w14:textId="77777777" w:rsidR="00D12B7C" w:rsidRPr="00A71834" w:rsidRDefault="00D12B7C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2DC012" id="Text Box 1" o:spid="_x0000_s1036" type="#_x0000_t202" style="position:absolute;left:0;text-align:left;margin-left:239.65pt;margin-top:11.25pt;width:140.35pt;height:51pt;z-index:25165619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HjKjJQIAAE8EAAAOAAAAZHJzL2Uyb0RvYy54bWysVFFv0zAQfkfiP1h+p0mrdO2ipdPoKEIa&#10;G9LgBzi201g4PmO7Tcqv5+x0XVXgBZEHy+c7f777vrvc3A6dJnvpvAJT0ekkp0QaDkKZbUW/fd28&#10;W1LiAzOCaTCyogfp6e3q7Zub3pZyBi1oIR1BEOPL3la0DcGWWeZ5KzvmJ2ClQWcDrmMBTbfNhGM9&#10;onc6m+X5VdaDE9YBl97j6f3opKuE3zSSh6em8TIQXVHMLaTVpbWOa7a6YeXWMdsqfkyD/UMWHVMG&#10;Hz1B3bPAyM6p36A6xR14aMKEQ5dB0yguUw1YzTS/qOa5ZVamWpAcb080+f8Hyx/3z/aLI2F4DwMK&#10;mIrw9gH4d08MrFtmtvLOOehbyQQ+PI2UZb315fFqpNqXPoLU/WcQKDLbBUhAQ+O6yArWSRAdBTic&#10;SJdDIDw+uVjOimJOCUffVbFY5EmVjJUvt63z4aOEjsRNRR2KmtDZ/sGHmA0rX0LiYx60EhuldTLc&#10;tl5rR/YMG2CTvlTARZg2pK/o9Xw2Hwn4K0Sevj9BdCpgJ2vVVXR5CmJlpO2DEanPAlN63GPK2hx5&#10;jNSNJIahHogSyEmiIPJagzggsw7GzsVJC0+4NBowX66VpaQF9/PyLMZhk6CHkh67u6L+x445SYn+&#10;ZFDF62lRxHFIRjFfzNBw55763MMMR6iKBkrG7TqkEYoEG7hDtRuVhHjN+Fgbdm3S5zhhcSzO7RT1&#10;+h9Y/QIAAP//AwBQSwMEFAAGAAgAAAAhAHJAziHgAAAACgEAAA8AAABkcnMvZG93bnJldi54bWxM&#10;j8FOwzAQRO9I/IO1SFxQ65CmSRviVAgJRG/QIri6sZtE2Otgu2n4e5YTHFf7NPOm2kzWsFH70DsU&#10;cDtPgGlsnOqxFfC2f5ytgIUoUUnjUAv41gE29eVFJUvlzviqx11sGYVgKKWALsah5Dw0nbYyzN2g&#10;kX5H562MdPqWKy/PFG4NT5Mk51b2SA2dHPRDp5vP3ckKWGXP40fYLl7em/xo1vGmGJ++vBDXV9P9&#10;HbCop/gHw68+qUNNTgd3QhWYEZAV6wWhAtJ0CYyAIk9o3IHINFsCryv+f0L9AwAA//8DAFBLAQIt&#10;ABQABgAIAAAAIQC2gziS/gAAAOEBAAATAAAAAAAAAAAAAAAAAAAAAABbQ29udGVudF9UeXBlc10u&#10;eG1sUEsBAi0AFAAGAAgAAAAhADj9If/WAAAAlAEAAAsAAAAAAAAAAAAAAAAALwEAAF9yZWxzLy5y&#10;ZWxzUEsBAi0AFAAGAAgAAAAhAE0eMqMlAgAATwQAAA4AAAAAAAAAAAAAAAAALgIAAGRycy9lMm9E&#10;b2MueG1sUEsBAi0AFAAGAAgAAAAhAHJAziHgAAAACgEAAA8AAAAAAAAAAAAAAAAAfwQAAGRycy9k&#10;b3ducmV2LnhtbFBLBQYAAAAABAAEAPMAAACMBQAAAAA=&#10;">
                <v:textbox>
                  <w:txbxContent>
                    <w:p w14:paraId="2E576FA1" w14:textId="00E4F70B" w:rsidR="00D12B7C" w:rsidRPr="00A71834" w:rsidRDefault="00D12B7C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Included members without </w:t>
                      </w:r>
                      <w:r w:rsidR="00F6496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eye 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isorders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br/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1,048,263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br/>
                      </w:r>
                    </w:p>
                    <w:p w14:paraId="6B62319A" w14:textId="77777777" w:rsidR="00D12B7C" w:rsidRPr="00A71834" w:rsidRDefault="00D12B7C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52096" behindDoc="0" locked="0" layoutInCell="1" allowOverlap="1" wp14:anchorId="6AEDE9C3" wp14:editId="555536BF">
                <wp:simplePos x="0" y="0"/>
                <wp:positionH relativeFrom="margin">
                  <wp:posOffset>1047115</wp:posOffset>
                </wp:positionH>
                <wp:positionV relativeFrom="paragraph">
                  <wp:posOffset>137160</wp:posOffset>
                </wp:positionV>
                <wp:extent cx="1684020" cy="653415"/>
                <wp:effectExtent l="0" t="0" r="11430" b="13335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84020" cy="6534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1CA4A7" w14:textId="3659EBC7" w:rsidR="00D12B7C" w:rsidRPr="00A71834" w:rsidRDefault="00D12B7C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Included members with </w:t>
                            </w:r>
                            <w:r w:rsidR="00F6496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ye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disorders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t xml:space="preserve"> 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br/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</w:t>
                            </w:r>
                            <w:r w:rsidR="003C056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281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,</w:t>
                            </w:r>
                            <w:r w:rsidR="003C0561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437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br/>
                            </w:r>
                          </w:p>
                          <w:p w14:paraId="11E54AED" w14:textId="77777777" w:rsidR="00D12B7C" w:rsidRPr="00A71834" w:rsidRDefault="00D12B7C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EDE9C3" id="Text Box 2" o:spid="_x0000_s1037" type="#_x0000_t202" style="position:absolute;left:0;text-align:left;margin-left:82.45pt;margin-top:10.8pt;width:132.6pt;height:51.45pt;z-index:25165209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a6poJAIAAE8EAAAOAAAAZHJzL2Uyb0RvYy54bWysVFGP0zAMfkfiP0R5Z+3GNnbVutOxYwjp&#10;4JAOfkCapGtEGockWzt+PU7a240DXhB9sOLY+Wx/tru+7ltNjtJ5Baak00lOiTQchDL7kn79snu1&#10;osQHZgTTYGRJT9LT683LF+vOFnIGDWghHUEQ44vOlrQJwRZZ5nkjW+YnYKVBYw2uZQFVt8+EYx2i&#10;tzqb5fky68AJ64BL7/H2djDSTcKva8nDfV17GYguKeYWknRJVlFmmzUr9o7ZRvExDfYPWbRMGQx6&#10;hrplgZGDU79BtYo78FCHCYc2g7pWXKYasJpp/qyah4ZZmWpBcrw90+T/Hyz/dHywnx0J/VvosYGp&#10;CG/vgH/zxMC2YWYvb5yDrpFMYOBppCzrrC/Gp5FqX/gIUnUfQWCT2SFAAupr10ZWsE6C6NiA05l0&#10;2QfCY8jlap7P0MTRtly8nk8XKQQrHl9b58N7CS2Jh5I6bGpCZ8c7H2I2rHh0icE8aCV2SuukuH21&#10;1Y4cGQ7ALn0j+i9u2pCupFeL2WIg4K8Qefr+BNGqgJOsVVvS1dmJFZG2d0akOQtM6eGMKWsz8hip&#10;G0gMfdUTJZCTxHLktQJxQmYdDJOLmxbuUdQaMF+ulaWkAffj+V30wyFBCyUdTndJ/fcDc5IS/cFg&#10;F6+m83lch6TMF28i/+7SUl1amOEIVdJAyXDchrRCkWADN9jtWqVGPGU81oZTm/ozblhci0s9eT39&#10;BzY/AQAA//8DAFBLAwQUAAYACAAAACEAAKS92N8AAAAKAQAADwAAAGRycy9kb3ducmV2LnhtbEyP&#10;wU7DMBBE70j8g7VIXBB1kobQhjgVQgLBDQqCqxtvk4h4HWw3DX/PcoLjaJ5m31ab2Q5iQh96RwrS&#10;RQICqXGmp1bB2+v95QpEiJqMHhyhgm8MsKlPTypdGnekF5y2sRU8QqHUCroYx1LK0HRodVi4EYm7&#10;vfNWR46+lcbrI4/bQWZJUkire+ILnR7xrsPmc3uwClb54/QRnpbP702xH9bx4np6+PJKnZ/Ntzcg&#10;Is7xD4ZffVaHmp127kAmiIFzka8ZVZClBQgG8mWSgthxk+VXIOtK/n+h/gEAAP//AwBQSwECLQAU&#10;AAYACAAAACEAtoM4kv4AAADhAQAAEwAAAAAAAAAAAAAAAAAAAAAAW0NvbnRlbnRfVHlwZXNdLnht&#10;bFBLAQItABQABgAIAAAAIQA4/SH/1gAAAJQBAAALAAAAAAAAAAAAAAAAAC8BAABfcmVscy8ucmVs&#10;c1BLAQItABQABgAIAAAAIQBVa6poJAIAAE8EAAAOAAAAAAAAAAAAAAAAAC4CAABkcnMvZTJvRG9j&#10;LnhtbFBLAQItABQABgAIAAAAIQAApL3Y3wAAAAoBAAAPAAAAAAAAAAAAAAAAAH4EAABkcnMvZG93&#10;bnJldi54bWxQSwUGAAAAAAQABADzAAAAigUAAAAA&#10;">
                <v:textbox>
                  <w:txbxContent>
                    <w:p w14:paraId="1C1CA4A7" w14:textId="3659EBC7" w:rsidR="00D12B7C" w:rsidRPr="00A71834" w:rsidRDefault="00D12B7C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Included members with </w:t>
                      </w:r>
                      <w:r w:rsidR="00F6496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ye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disorders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t xml:space="preserve"> 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br/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</w:t>
                      </w:r>
                      <w:r w:rsidR="003C0561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281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,</w:t>
                      </w:r>
                      <w:r w:rsidR="003C0561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437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br/>
                      </w:r>
                    </w:p>
                    <w:p w14:paraId="11E54AED" w14:textId="77777777" w:rsidR="00D12B7C" w:rsidRPr="00A71834" w:rsidRDefault="00D12B7C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1C3CC63" w14:textId="20D8F92F" w:rsidR="00D12B7C" w:rsidRPr="00A71834" w:rsidRDefault="00D12B7C" w:rsidP="00D12B7C">
      <w:pPr>
        <w:bidi/>
        <w:spacing w:after="0" w:line="360" w:lineRule="auto"/>
        <w:rPr>
          <w:rFonts w:asciiTheme="majorBidi" w:hAnsiTheme="majorBidi" w:cstheme="majorBidi"/>
          <w:sz w:val="24"/>
          <w:szCs w:val="24"/>
          <w:rtl/>
        </w:rPr>
      </w:pPr>
    </w:p>
    <w:p w14:paraId="03DE13B0" w14:textId="68E1E30B" w:rsidR="00A571A0" w:rsidRPr="00A71834" w:rsidRDefault="00B8372F" w:rsidP="00D12B7C">
      <w:pPr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D8E8959" wp14:editId="3489E547">
                <wp:simplePos x="0" y="0"/>
                <wp:positionH relativeFrom="column">
                  <wp:posOffset>3911551</wp:posOffset>
                </wp:positionH>
                <wp:positionV relativeFrom="paragraph">
                  <wp:posOffset>266065</wp:posOffset>
                </wp:positionV>
                <wp:extent cx="0" cy="274320"/>
                <wp:effectExtent l="57150" t="0" r="57150" b="49530"/>
                <wp:wrapNone/>
                <wp:docPr id="1560589084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57BDC8" id="Straight Arrow Connector 21" o:spid="_x0000_s1026" type="#_x0000_t32" style="position:absolute;margin-left:308pt;margin-top:20.95pt;width:0;height:21.6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82FvgEAAMgDAAAOAAAAZHJzL2Uyb0RvYy54bWysU9uO0zAQfUfiHyy/06SFZVdR033oAi8I&#10;Vix8gNcZJxa+yR6a9O8ZO22KgJVWiBdf55yZczze3k7WsAPEpL1r+XpVcwZO+k67vuXfvr5/dcNZ&#10;QuE6YbyDlh8h8dvdyxfbMTSw8YM3HURGJC41Y2j5gBiaqkpyACvSygdwdKl8tAJpG/uqi2Ikdmuq&#10;TV2/rUYfuxC9hJTo9G6+5LvCrxRI/KxUAmSm5VQbljGW8TGP1W4rmj6KMGh5KkP8QxVWaEdJF6o7&#10;gYL9iPoPKqtl9MkrXElvK6+UllA0kJp1/Zuah0EEKFrInBQWm9L/o5WfDnt3H8mGMaQmhfuYVUwq&#10;2jxTfWwqZh0Xs2BCJudDSaeb6zevN8XH6oILMeEH8JblRcsTRqH7AffeOXoRH9fFK3H4mJAyE/AM&#10;yEmNYyPx3lxdX5UwFNq8cx3DY6AGwqiF6w3klyOgcTRdSi8rPBqYib6AYrqjYueEpatgbyI7COqH&#10;7vt6YaHIDFHamAVUl/RPgk6xGQal054LXKJLRu9wAVrtfPxbVpzOpao5/qx61pplP/ruWB6y2EHt&#10;Uvw5tXbux1/3BX75gLufAAAA//8DAFBLAwQUAAYACAAAACEAkFCuQ9sAAAAJAQAADwAAAGRycy9k&#10;b3ducmV2LnhtbEyPwU6EQBBE7yb+w6RNvLkDRskuMmyMCfFgPCzrB/QyLaBMD2EaFv/eMR70WF2V&#10;6lfFfnWDWmgKvWcD6SYBRdx423Nr4O1Y3WxBBUG2OHgmA18UYF9eXhSYW3/mAy21tCqWcMjRQCcy&#10;5lqHpiOHYeNH4ui9+8mhRDm12k54juVu0LdJkmmHPccPHY701FHzWc/OQLXg8/ghrn85JLXgPO9e&#10;KyfGXF+tjw+ghFb5C8MPfkSHMjKd/Mw2qMFAlmZxixi4S3egYuD3cDKwvU9Bl4X+v6D8BgAA//8D&#10;AFBLAQItABQABgAIAAAAIQC2gziS/gAAAOEBAAATAAAAAAAAAAAAAAAAAAAAAABbQ29udGVudF9U&#10;eXBlc10ueG1sUEsBAi0AFAAGAAgAAAAhADj9If/WAAAAlAEAAAsAAAAAAAAAAAAAAAAALwEAAF9y&#10;ZWxzLy5yZWxzUEsBAi0AFAAGAAgAAAAhAE2DzYW+AQAAyAMAAA4AAAAAAAAAAAAAAAAALgIAAGRy&#10;cy9lMm9Eb2MueG1sUEsBAi0AFAAGAAgAAAAhAJBQrkPbAAAACQEAAA8AAAAAAAAAAAAAAAAAGAQA&#10;AGRycy9kb3ducmV2LnhtbFBLBQYAAAAABAAEAPMAAAAgBQAAAAA=&#10;" strokecolor="black [3200]" strokeweight="2.25pt">
                <v:stroke endarrow="block" joinstyle="miter"/>
              </v:shape>
            </w:pict>
          </mc:Fallback>
        </mc:AlternateContent>
      </w: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2C956F15" wp14:editId="1AA4A74D">
                <wp:simplePos x="0" y="0"/>
                <wp:positionH relativeFrom="column">
                  <wp:posOffset>2000250</wp:posOffset>
                </wp:positionH>
                <wp:positionV relativeFrom="paragraph">
                  <wp:posOffset>259715</wp:posOffset>
                </wp:positionV>
                <wp:extent cx="0" cy="274320"/>
                <wp:effectExtent l="57150" t="0" r="57150" b="49530"/>
                <wp:wrapNone/>
                <wp:docPr id="1186961135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70DB5A15" id="Straight Arrow Connector 21" o:spid="_x0000_s1026" type="#_x0000_t32" style="position:absolute;margin-left:157.5pt;margin-top:20.45pt;width:0;height:21.6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82FvgEAAMgDAAAOAAAAZHJzL2Uyb0RvYy54bWysU9uO0zAQfUfiHyy/06SFZVdR033oAi8I&#10;Vix8gNcZJxa+yR6a9O8ZO22KgJVWiBdf55yZczze3k7WsAPEpL1r+XpVcwZO+k67vuXfvr5/dcNZ&#10;QuE6YbyDlh8h8dvdyxfbMTSw8YM3HURGJC41Y2j5gBiaqkpyACvSygdwdKl8tAJpG/uqi2Ikdmuq&#10;TV2/rUYfuxC9hJTo9G6+5LvCrxRI/KxUAmSm5VQbljGW8TGP1W4rmj6KMGh5KkP8QxVWaEdJF6o7&#10;gYL9iPoPKqtl9MkrXElvK6+UllA0kJp1/Zuah0EEKFrInBQWm9L/o5WfDnt3H8mGMaQmhfuYVUwq&#10;2jxTfWwqZh0Xs2BCJudDSaeb6zevN8XH6oILMeEH8JblRcsTRqH7AffeOXoRH9fFK3H4mJAyE/AM&#10;yEmNYyPx3lxdX5UwFNq8cx3DY6AGwqiF6w3klyOgcTRdSi8rPBqYib6AYrqjYueEpatgbyI7COqH&#10;7vt6YaHIDFHamAVUl/RPgk6xGQal054LXKJLRu9wAVrtfPxbVpzOpao5/qx61pplP/ruWB6y2EHt&#10;Uvw5tXbux1/3BX75gLufAAAA//8DAFBLAwQUAAYACAAAACEA40ojQdwAAAAJAQAADwAAAGRycy9k&#10;b3ducmV2LnhtbEyPwU7DMBBE70j8g7VI3KgTKKhNs6kQUsQBcWjgA7bxNgnEdhRv0vD3GHGA4+yM&#10;Zt/k+8X2auYxdN4hpKsEFLvam841CO9v5c0GVBByhnrvGOGLA+yLy4ucMuPP7sBzJY2KJS5khNCK&#10;DJnWoW7ZUlj5gV30Tn60JFGOjTYjnWO57fVtkjxoS52LH1oa+Knl+rOaLEI50/PwIbZ7OSSV0DRt&#10;X0sriNdXy+MOlPAif2H4wY/oUESmo5+cCapHuEvv4xZBWCdbUDHwezgibNYp6CLX/xcU3wAAAP//&#10;AwBQSwECLQAUAAYACAAAACEAtoM4kv4AAADhAQAAEwAAAAAAAAAAAAAAAAAAAAAAW0NvbnRlbnRf&#10;VHlwZXNdLnhtbFBLAQItABQABgAIAAAAIQA4/SH/1gAAAJQBAAALAAAAAAAAAAAAAAAAAC8BAABf&#10;cmVscy8ucmVsc1BLAQItABQABgAIAAAAIQBNg82FvgEAAMgDAAAOAAAAAAAAAAAAAAAAAC4CAABk&#10;cnMvZTJvRG9jLnhtbFBLAQItABQABgAIAAAAIQDjSiNB3AAAAAkBAAAPAAAAAAAAAAAAAAAAABgE&#10;AABkcnMvZG93bnJldi54bWxQSwUGAAAAAAQABADzAAAAIQUAAAAA&#10;" strokecolor="black [3200]" strokeweight="2.25pt">
                <v:stroke endarrow="block" joinstyle="miter"/>
              </v:shape>
            </w:pict>
          </mc:Fallback>
        </mc:AlternateContent>
      </w:r>
    </w:p>
    <w:p w14:paraId="059B9460" w14:textId="238CDE67" w:rsidR="009429E7" w:rsidRPr="00A71834" w:rsidRDefault="00912CAE" w:rsidP="0032250C">
      <w:pPr>
        <w:rPr>
          <w:rFonts w:asciiTheme="majorBidi" w:hAnsiTheme="majorBidi" w:cstheme="majorBidi"/>
          <w:sz w:val="24"/>
          <w:szCs w:val="24"/>
        </w:rPr>
      </w:pPr>
      <w:r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3A2D8A1D" wp14:editId="19D03E1A">
                <wp:simplePos x="0" y="0"/>
                <wp:positionH relativeFrom="margin">
                  <wp:posOffset>295275</wp:posOffset>
                </wp:positionH>
                <wp:positionV relativeFrom="paragraph">
                  <wp:posOffset>243205</wp:posOffset>
                </wp:positionV>
                <wp:extent cx="5366385" cy="482600"/>
                <wp:effectExtent l="0" t="0" r="24765" b="12700"/>
                <wp:wrapSquare wrapText="bothSides"/>
                <wp:docPr id="14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66385" cy="4826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7CFF767" w14:textId="7099450A" w:rsidR="00B36D51" w:rsidRPr="00A71834" w:rsidRDefault="00B36D51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Matching</w:t>
                            </w:r>
                            <w:r w:rsidR="009C3EE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1:2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by sex and </w:t>
                            </w:r>
                            <w:r w:rsidR="009C3EE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year of </w:t>
                            </w:r>
                            <w:r w:rsidR="002216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birth</w:t>
                            </w:r>
                            <w:r w:rsidR="00221610"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22161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and</w:t>
                            </w:r>
                            <w:r w:rsidR="009C3EE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exclud</w:t>
                            </w:r>
                            <w:r w:rsidR="006E61C7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ing</w:t>
                            </w:r>
                            <w:r w:rsidR="009C3EE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participants with ADHD</w:t>
                            </w:r>
                            <w:r w:rsidR="00912CAE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/ADD</w:t>
                            </w:r>
                            <w:r w:rsidR="009C3EE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diagnosis</w:t>
                            </w:r>
                            <w:r w:rsidR="001F649A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="009C3EE3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less than one year after index date</w:t>
                            </w:r>
                            <w:r w:rsidR="00E872C8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(eye diagnosis)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br/>
                            </w:r>
                          </w:p>
                          <w:p w14:paraId="00531FFC" w14:textId="77777777" w:rsidR="00B36D51" w:rsidRPr="00A71834" w:rsidRDefault="00B36D51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2D8A1D" id="_x0000_s1038" type="#_x0000_t202" style="position:absolute;margin-left:23.25pt;margin-top:19.15pt;width:422.55pt;height:38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3YWuJwIAAE8EAAAOAAAAZHJzL2Uyb0RvYy54bWysVFFv0zAQfkfiP1h+p0mztnRR02l0FCEN&#10;hjT4AY7jNBa2z9huk/HrOTtdVxV4QeTB8vnOn+++7y6rm0ErchDOSzAVnU5ySoTh0Eizq+i3r9s3&#10;S0p8YKZhCoyo6JPw9Gb9+tWqt6UooAPVCEcQxPiytxXtQrBllnneCc38BKww6GzBaRbQdLuscaxH&#10;dK2yIs8XWQ+usQ648B5P70YnXSf8thU8PLStF4GoimJuIa0urXVcs/WKlTvHbCf5MQ32D1loJg0+&#10;eoK6Y4GRvZO/QWnJHXhow4SDzqBtJRepBqxmml9U89gxK1ItSI63J5r8/4Plnw+P9osjYXgHAwqY&#10;ivD2Hvh3TwxsOmZ24tY56DvBGnx4GinLeuvL49VItS99BKn7T9CgyGwfIAENrdORFayTIDoK8HQi&#10;XQyBcDycXy0WV8s5JRx9s2WxyJMqGSufb1vnwwcBmsRNRR2KmtDZ4d6HmA0rn0PiYx6UbLZSqWS4&#10;Xb1RjhwYNsA2famAizBlSF/R63kxHwn4K0Sevj9BaBmwk5XUFV2eglgZaXtvmtRngUk17jFlZY48&#10;RupGEsNQD0Q2SHIRX4i81tA8IbMOxs7FSQsPuLQKMF+upKWkA/fz8izGYZOgh5Ieu7ui/seeOUGJ&#10;+mhQxevpbBbHIRmz+dsCDXfuqc89zHCEqmigZNxuQhqhSLCBW1S7lUmIl4yPtWHXJn2OExbH4txO&#10;US//gfUvAAAA//8DAFBLAwQUAAYACAAAACEASx2QNN8AAAAJAQAADwAAAGRycy9kb3ducmV2Lnht&#10;bEyPwU7DMBBE70j8g7VIXFDrhISQhjgVQgLRG7QIrm68TSLsdbDdNPw95gTH1TzNvK3Xs9FsQucH&#10;SwLSZQIMqbVqoE7A2+5xUQLzQZKS2hIK+EYP6+b8rJaVsid6xWkbOhZLyFdSQB/CWHHu2x6N9Es7&#10;IsXsYJ2RIZ6u48rJUyw3ml8nScGNHCgu9HLEhx7bz+3RCCjz5+nDb7KX97Y46FW4up2evpwQlxfz&#10;/R2wgHP4g+FXP6pDE5329kjKMy0gL24iKSArM2AxL1dpAWwfwTTPgDc1//9B8wMAAP//AwBQSwEC&#10;LQAUAAYACAAAACEAtoM4kv4AAADhAQAAEwAAAAAAAAAAAAAAAAAAAAAAW0NvbnRlbnRfVHlwZXNd&#10;LnhtbFBLAQItABQABgAIAAAAIQA4/SH/1gAAAJQBAAALAAAAAAAAAAAAAAAAAC8BAABfcmVscy8u&#10;cmVsc1BLAQItABQABgAIAAAAIQCC3YWuJwIAAE8EAAAOAAAAAAAAAAAAAAAAAC4CAABkcnMvZTJv&#10;RG9jLnhtbFBLAQItABQABgAIAAAAIQBLHZA03wAAAAkBAAAPAAAAAAAAAAAAAAAAAIEEAABkcnMv&#10;ZG93bnJldi54bWxQSwUGAAAAAAQABADzAAAAjQUAAAAA&#10;">
                <v:textbox>
                  <w:txbxContent>
                    <w:p w14:paraId="77CFF767" w14:textId="7099450A" w:rsidR="00B36D51" w:rsidRPr="00A71834" w:rsidRDefault="00B36D51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Matching</w:t>
                      </w:r>
                      <w:r w:rsidR="009C3EE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1:2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by sex and </w:t>
                      </w:r>
                      <w:r w:rsidR="009C3EE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year of </w:t>
                      </w:r>
                      <w:r w:rsidR="002216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birth</w:t>
                      </w:r>
                      <w:r w:rsidR="00221610"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22161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and</w:t>
                      </w:r>
                      <w:r w:rsidR="009C3EE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exclud</w:t>
                      </w:r>
                      <w:r w:rsidR="006E61C7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ing</w:t>
                      </w:r>
                      <w:r w:rsidR="009C3EE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participants with ADHD</w:t>
                      </w:r>
                      <w:r w:rsidR="00912CAE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/ADD</w:t>
                      </w:r>
                      <w:r w:rsidR="009C3EE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diagnosis</w:t>
                      </w:r>
                      <w:r w:rsidR="001F649A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</w:t>
                      </w:r>
                      <w:r w:rsidR="009C3EE3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less than one year after index date</w:t>
                      </w:r>
                      <w:r w:rsidR="00E872C8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(eye diagnosis)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br/>
                      </w:r>
                    </w:p>
                    <w:p w14:paraId="00531FFC" w14:textId="77777777" w:rsidR="00B36D51" w:rsidRPr="00A71834" w:rsidRDefault="00B36D51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B8372F"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35E03C1" wp14:editId="2D2DE581">
                <wp:simplePos x="0" y="0"/>
                <wp:positionH relativeFrom="column">
                  <wp:posOffset>3911551</wp:posOffset>
                </wp:positionH>
                <wp:positionV relativeFrom="paragraph">
                  <wp:posOffset>729615</wp:posOffset>
                </wp:positionV>
                <wp:extent cx="0" cy="274320"/>
                <wp:effectExtent l="57150" t="0" r="57150" b="49530"/>
                <wp:wrapNone/>
                <wp:docPr id="1156183233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E4E1D71" id="Straight Arrow Connector 21" o:spid="_x0000_s1026" type="#_x0000_t32" style="position:absolute;margin-left:308pt;margin-top:57.45pt;width:0;height:21.6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82FvgEAAMgDAAAOAAAAZHJzL2Uyb0RvYy54bWysU9uO0zAQfUfiHyy/06SFZVdR033oAi8I&#10;Vix8gNcZJxa+yR6a9O8ZO22KgJVWiBdf55yZczze3k7WsAPEpL1r+XpVcwZO+k67vuXfvr5/dcNZ&#10;QuE6YbyDlh8h8dvdyxfbMTSw8YM3HURGJC41Y2j5gBiaqkpyACvSygdwdKl8tAJpG/uqi2Ikdmuq&#10;TV2/rUYfuxC9hJTo9G6+5LvCrxRI/KxUAmSm5VQbljGW8TGP1W4rmj6KMGh5KkP8QxVWaEdJF6o7&#10;gYL9iPoPKqtl9MkrXElvK6+UllA0kJp1/Zuah0EEKFrInBQWm9L/o5WfDnt3H8mGMaQmhfuYVUwq&#10;2jxTfWwqZh0Xs2BCJudDSaeb6zevN8XH6oILMeEH8JblRcsTRqH7AffeOXoRH9fFK3H4mJAyE/AM&#10;yEmNYyPx3lxdX5UwFNq8cx3DY6AGwqiF6w3klyOgcTRdSi8rPBqYib6AYrqjYueEpatgbyI7COqH&#10;7vt6YaHIDFHamAVUl/RPgk6xGQal054LXKJLRu9wAVrtfPxbVpzOpao5/qx61pplP/ruWB6y2EHt&#10;Uvw5tXbux1/3BX75gLufAAAA//8DAFBLAwQUAAYACAAAACEANh98R9wAAAALAQAADwAAAGRycy9k&#10;b3ducmV2LnhtbEyPwU6EQBBE7yb+w6RNvLkDRskuMmyMCfFgPCzrB/QyLaDMDGEaFv/eNh702FWV&#10;6lfFfnWDWmiKffAG0k0CinwTbO9bA2/H6mYLKjJ6i0PwZOCLIuzLy4sCcxvO/kBLza2SEh9zNNAx&#10;j7nWsenIYdyEkbx472FyyHJOrbYTnqXcDfo2STLtsPfyocORnjpqPuvZGagWfB4/2PUvh6RmnOfd&#10;a+XYmOur9fEBFNPKf2H4wRd0KIXpFGZvoxoMZGkmW1iM9G4HShK/ykmU+20Kuiz0/w3lNwAAAP//&#10;AwBQSwECLQAUAAYACAAAACEAtoM4kv4AAADhAQAAEwAAAAAAAAAAAAAAAAAAAAAAW0NvbnRlbnRf&#10;VHlwZXNdLnhtbFBLAQItABQABgAIAAAAIQA4/SH/1gAAAJQBAAALAAAAAAAAAAAAAAAAAC8BAABf&#10;cmVscy8ucmVsc1BLAQItABQABgAIAAAAIQBNg82FvgEAAMgDAAAOAAAAAAAAAAAAAAAAAC4CAABk&#10;cnMvZTJvRG9jLnhtbFBLAQItABQABgAIAAAAIQA2H3xH3AAAAAsBAAAPAAAAAAAAAAAAAAAAABgE&#10;AABkcnMvZG93bnJldi54bWxQSwUGAAAAAAQABADzAAAAIQUAAAAA&#10;" strokecolor="black [3200]" strokeweight="2.25pt">
                <v:stroke endarrow="block" joinstyle="miter"/>
              </v:shape>
            </w:pict>
          </mc:Fallback>
        </mc:AlternateContent>
      </w:r>
      <w:r w:rsidR="00B8372F"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35D356C" wp14:editId="6CF9B83B">
                <wp:simplePos x="0" y="0"/>
                <wp:positionH relativeFrom="column">
                  <wp:posOffset>1993900</wp:posOffset>
                </wp:positionH>
                <wp:positionV relativeFrom="paragraph">
                  <wp:posOffset>729615</wp:posOffset>
                </wp:positionV>
                <wp:extent cx="0" cy="274320"/>
                <wp:effectExtent l="57150" t="0" r="57150" b="49530"/>
                <wp:wrapNone/>
                <wp:docPr id="532470213" name="Straight Arr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74320"/>
                        </a:xfrm>
                        <a:prstGeom prst="straightConnector1">
                          <a:avLst/>
                        </a:prstGeom>
                        <a:ln w="28575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4324EE53" id="Straight Arrow Connector 21" o:spid="_x0000_s1026" type="#_x0000_t32" style="position:absolute;margin-left:157pt;margin-top:57.45pt;width:0;height:21.6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g82FvgEAAMgDAAAOAAAAZHJzL2Uyb0RvYy54bWysU9uO0zAQfUfiHyy/06SFZVdR033oAi8I&#10;Vix8gNcZJxa+yR6a9O8ZO22KgJVWiBdf55yZczze3k7WsAPEpL1r+XpVcwZO+k67vuXfvr5/dcNZ&#10;QuE6YbyDlh8h8dvdyxfbMTSw8YM3HURGJC41Y2j5gBiaqkpyACvSygdwdKl8tAJpG/uqi2Ikdmuq&#10;TV2/rUYfuxC9hJTo9G6+5LvCrxRI/KxUAmSm5VQbljGW8TGP1W4rmj6KMGh5KkP8QxVWaEdJF6o7&#10;gYL9iPoPKqtl9MkrXElvK6+UllA0kJp1/Zuah0EEKFrInBQWm9L/o5WfDnt3H8mGMaQmhfuYVUwq&#10;2jxTfWwqZh0Xs2BCJudDSaeb6zevN8XH6oILMeEH8JblRcsTRqH7AffeOXoRH9fFK3H4mJAyE/AM&#10;yEmNYyPx3lxdX5UwFNq8cx3DY6AGwqiF6w3klyOgcTRdSi8rPBqYib6AYrqjYueEpatgbyI7COqH&#10;7vt6YaHIDFHamAVUl/RPgk6xGQal054LXKJLRu9wAVrtfPxbVpzOpao5/qx61pplP/ruWB6y2EHt&#10;Uvw5tXbux1/3BX75gLufAAAA//8DAFBLAwQUAAYACAAAACEAvWlSudwAAAALAQAADwAAAGRycy9k&#10;b3ducmV2LnhtbEyPwU7DMBBE70j8g7VI3KgTKKhN41QIKeKAODTwAdt4mwRiO4o3afh7FnGA486M&#10;Zt/k+8X1aqYxdsEbSFcJKPJ1sJ1vDLy/lTcbUJHRW+yDJwNfFGFfXF7kmNlw9geaK26UlPiYoYGW&#10;eci0jnVLDuMqDOTFO4XRIcs5NtqOeJZy1+vbJHnQDjsvH1oc6Kml+rOanIFyxufhg133ckgqxmna&#10;vpaOjbm+Wh53oJgW/gvDD76gQyFMxzB5G1Vv4C5dyxYWI11vQUniVzmKcr9JQRe5/r+h+AYAAP//&#10;AwBQSwECLQAUAAYACAAAACEAtoM4kv4AAADhAQAAEwAAAAAAAAAAAAAAAAAAAAAAW0NvbnRlbnRf&#10;VHlwZXNdLnhtbFBLAQItABQABgAIAAAAIQA4/SH/1gAAAJQBAAALAAAAAAAAAAAAAAAAAC8BAABf&#10;cmVscy8ucmVsc1BLAQItABQABgAIAAAAIQBNg82FvgEAAMgDAAAOAAAAAAAAAAAAAAAAAC4CAABk&#10;cnMvZTJvRG9jLnhtbFBLAQItABQABgAIAAAAIQC9aVK53AAAAAsBAAAPAAAAAAAAAAAAAAAAABgE&#10;AABkcnMvZG93bnJldi54bWxQSwUGAAAAAAQABADzAAAAIQUAAAAA&#10;" strokecolor="black [3200]" strokeweight="2.25pt">
                <v:stroke endarrow="block" joinstyle="miter"/>
              </v:shape>
            </w:pict>
          </mc:Fallback>
        </mc:AlternateContent>
      </w:r>
      <w:r w:rsidR="00B8372F"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74624" behindDoc="0" locked="0" layoutInCell="1" allowOverlap="1" wp14:anchorId="644D8307" wp14:editId="59490DBE">
                <wp:simplePos x="0" y="0"/>
                <wp:positionH relativeFrom="margin">
                  <wp:posOffset>1169035</wp:posOffset>
                </wp:positionH>
                <wp:positionV relativeFrom="paragraph">
                  <wp:posOffset>996315</wp:posOffset>
                </wp:positionV>
                <wp:extent cx="1626870" cy="665480"/>
                <wp:effectExtent l="0" t="0" r="11430" b="20320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26870" cy="6654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87D179" w14:textId="7721E468" w:rsidR="00B36D51" w:rsidRPr="00A71834" w:rsidRDefault="00B36D51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Included members with </w:t>
                            </w:r>
                            <w:r w:rsidR="009147A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eye 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disorders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t xml:space="preserve"> 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br/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</w:t>
                            </w:r>
                            <w:r w:rsidR="0098556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221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,</w:t>
                            </w:r>
                            <w:r w:rsidR="0098556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707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br/>
                            </w:r>
                          </w:p>
                          <w:p w14:paraId="097BC98E" w14:textId="77777777" w:rsidR="00B36D51" w:rsidRPr="00A71834" w:rsidRDefault="00B36D51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4D8307" id="_x0000_s1039" type="#_x0000_t202" style="position:absolute;margin-left:92.05pt;margin-top:78.45pt;width:128.1pt;height:52.4pt;z-index:251674624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D2TaJgIAAE8EAAAOAAAAZHJzL2Uyb0RvYy54bWysVFFv0zAQfkfiP1h+p2lL23VR02l0FCEN&#10;hjT4AY7jNBaOz5zdJuPXc3a6rirwgsiD5ctdvrv7vrusbvrWsINCr8EWfDIac6ashErbXcG/fd2+&#10;WXLmg7CVMGBVwZ+U5zfr169WncvVFBowlUJGINbnnSt4E4LLs8zLRrXCj8ApS84asBWBTNxlFYqO&#10;0FuTTcfjRdYBVg5BKu/p7d3g5OuEX9dKhoe69iowU3CqLaQT01nGM1uvRL5D4Rotj2WIf6iiFdpS&#10;0hPUnQiC7VH/BtVqieChDiMJbQZ1raVKPVA3k/FFN4+NcCr1QuR4d6LJ/z9Y+fnw6L4gC/076EnA&#10;1IR39yC/e2Zh0wi7U7eI0DVKVJR4EinLOufz46eRap/7CFJ2n6AikcU+QALqa2wjK9QnI3QS4OlE&#10;uuoDkzHlYrpYXpFLkm+xmM+WSZVM5M9fO/Thg4KWxUvBkURN6OJw70OsRuTPITGZB6OrrTYmGbgr&#10;NwbZQdAAbNOTGrgIM5Z1Bb+eT+cDAX+FGKfnTxCtDjTJRrcFX56CRB5pe2+rNGdBaDPcqWRjjzxG&#10;6gYSQ1/2TFfEyduYIfJaQvVEzCIMk0ubFh7oqA1QvdJox1kD+PPyXYyjISEPZx1Nd8H9j71AxZn5&#10;aEnF68lsFtchGbP51ZQMPPeU5x5hJUEVPHA2XDchrVAk2MItqV3rJMRLxcfeaGqTPscNi2txbqeo&#10;l//A+hcAAAD//wMAUEsDBBQABgAIAAAAIQDOwcGL4QAAAAsBAAAPAAAAZHJzL2Rvd25yZXYueG1s&#10;TI/BTsMwDIbvSLxDZCQuaEu7la4rTSeEBGI32BBcsyZrKxKnJFlX3h5zgpt/+dPvz9VmsoaN2ofe&#10;oYB0ngDT2DjVYyvgbf84K4CFKFFJ41AL+NYBNvXlRSVL5c74qsddbBmVYCilgC7GoeQ8NJ22Mszd&#10;oJF2R+etjBR9y5WXZyq3hi+SJOdW9kgXOjnoh043n7uTFVBkz+NH2C5f3pv8aNbxZjU+fXkhrq+m&#10;+ztgUU/xD4ZffVKHmpwO7oQqMEO5yFJCabjN18CIyLJkCewgYJGnK+B1xf//UP8AAAD//wMAUEsB&#10;Ai0AFAAGAAgAAAAhALaDOJL+AAAA4QEAABMAAAAAAAAAAAAAAAAAAAAAAFtDb250ZW50X1R5cGVz&#10;XS54bWxQSwECLQAUAAYACAAAACEAOP0h/9YAAACUAQAACwAAAAAAAAAAAAAAAAAvAQAAX3JlbHMv&#10;LnJlbHNQSwECLQAUAAYACAAAACEAgg9k2iYCAABPBAAADgAAAAAAAAAAAAAAAAAuAgAAZHJzL2Uy&#10;b0RvYy54bWxQSwECLQAUAAYACAAAACEAzsHBi+EAAAALAQAADwAAAAAAAAAAAAAAAACABAAAZHJz&#10;L2Rvd25yZXYueG1sUEsFBgAAAAAEAAQA8wAAAI4FAAAAAA==&#10;">
                <v:textbox>
                  <w:txbxContent>
                    <w:p w14:paraId="2487D179" w14:textId="7721E468" w:rsidR="00B36D51" w:rsidRPr="00A71834" w:rsidRDefault="00B36D51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Included members with </w:t>
                      </w:r>
                      <w:r w:rsidR="009147A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eye 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disorders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t xml:space="preserve"> 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br/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</w:t>
                      </w:r>
                      <w:r w:rsidR="0098556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221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,</w:t>
                      </w:r>
                      <w:r w:rsidR="0098556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707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br/>
                      </w:r>
                    </w:p>
                    <w:p w14:paraId="097BC98E" w14:textId="77777777" w:rsidR="00B36D51" w:rsidRPr="00A71834" w:rsidRDefault="00B36D51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F51CE9" w:rsidRPr="00A71834">
        <w:rPr>
          <w:rFonts w:asciiTheme="majorBidi" w:hAnsiTheme="majorBidi" w:cstheme="majorBidi"/>
          <w:noProof/>
        </w:rPr>
        <mc:AlternateContent>
          <mc:Choice Requires="wps">
            <w:drawing>
              <wp:anchor distT="45720" distB="45720" distL="114300" distR="114300" simplePos="0" relativeHeight="251676672" behindDoc="0" locked="0" layoutInCell="1" allowOverlap="1" wp14:anchorId="24F57217" wp14:editId="272AF4AF">
                <wp:simplePos x="0" y="0"/>
                <wp:positionH relativeFrom="margin">
                  <wp:posOffset>3043555</wp:posOffset>
                </wp:positionH>
                <wp:positionV relativeFrom="paragraph">
                  <wp:posOffset>996315</wp:posOffset>
                </wp:positionV>
                <wp:extent cx="1695450" cy="659130"/>
                <wp:effectExtent l="0" t="0" r="19050" b="26670"/>
                <wp:wrapSquare wrapText="bothSides"/>
                <wp:docPr id="10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95450" cy="6591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2DB3F98" w14:textId="42997A1D" w:rsidR="00B36D51" w:rsidRPr="00A71834" w:rsidRDefault="00B36D51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Included members without </w:t>
                            </w:r>
                            <w:r w:rsidR="009147A6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eye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 xml:space="preserve"> disorders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  <w:rtl/>
                              </w:rPr>
                              <w:br/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N=</w:t>
                            </w:r>
                            <w:r w:rsidR="0098556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443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,</w:t>
                            </w:r>
                            <w:r w:rsidR="00985560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t>414</w:t>
                            </w:r>
                            <w:r w:rsidRPr="00A71834"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  <w:br/>
                            </w:r>
                          </w:p>
                          <w:p w14:paraId="10239991" w14:textId="77777777" w:rsidR="00B36D51" w:rsidRPr="00A71834" w:rsidRDefault="00B36D51" w:rsidP="0096293F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Overflow="clip" horzOverflow="clip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F57217" id="_x0000_s1040" type="#_x0000_t202" style="position:absolute;margin-left:239.65pt;margin-top:78.45pt;width:133.5pt;height:51.9pt;z-index:251676672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1DEJQIAAE8EAAAOAAAAZHJzL2Uyb0RvYy54bWysVFFv0zAQfkfiP1h+p2lLW9ao6TQ6ipAG&#10;Qxr8AMdxGgvHZ85uk/Hrd3a6rirwgsiD5ctdvrv7vrusrvvWsINCr8EWfDIac6ashErbXcG/f9u+&#10;ueLMB2ErYcCqgj8qz6/Xr1+tOperKTRgKoWMQKzPO1fwJgSXZ5mXjWqFH4FTlpw1YCsCmbjLKhQd&#10;obcmm47Hi6wDrByCVN7T29vBydcJv66VDPd17VVgpuBUW0gnprOMZ7ZeiXyHwjVaHssQ/1BFK7Sl&#10;pCeoWxEE26P+DarVEsFDHUYS2gzqWkuVeqBuJuOLbh4a4VTqhcjx7kST/3+w8svhwX1FFvr30JOA&#10;qQnv7kD+8MzCphF2p24QoWuUqCjxJFKWdc7nx08j1T73EaTsPkNFIot9gATU19hGVqhPRugkwOOJ&#10;dNUHJmPKxXI+m5NLkm8xX07eJlUykT9/7dCHjwpaFi8FRxI1oYvDnQ+xGpE/h8RkHoyuttqYZOCu&#10;3BhkB0EDsE1PauAizFjWFXw5n84HAv4KMU7PnyBaHWiSjW4LfnUKEnmk7YOt0pwFoc1wp5KNPfIY&#10;qRtIDH3ZM10RJ7OYIfJaQvVIzCIMk0ubFu7pqA1QvdJox1kD+OvyXYyjISEPZx1Nd8H9z71AxZn5&#10;ZEnF5WQ2i+uQjNn83ZQMPPeU5x5hJUEVPHA2XDchrVAk2MINqV3rJMRLxcfeaGqTPscNi2txbqeo&#10;l//A+gkAAP//AwBQSwMEFAAGAAgAAAAhAHcs+iDgAAAACwEAAA8AAABkcnMvZG93bnJldi54bWxM&#10;j8FOwzAMhu9IvENkJC6IpWwlXUvTCSGB4AYDwTVrsrYicUqSdeXtMSc42v+n35/rzewsm0yIg0cJ&#10;V4sMmMHW6wE7CW+v95drYDEp1Mp6NBK+TYRNc3pSq0r7I76YaZs6RiUYKyWhT2msOI9tb5yKCz8a&#10;pGzvg1OJxtBxHdSRyp3lyywT3KkB6UKvRnPXm/Zze3AS1vnj9BGfVs/vrdjbMl0U08NXkPL8bL69&#10;AZbMnP5g+NUndWjIaecPqCOzEvKiXBFKwbUogRFR5II2OwlLkRXAm5r//6H5AQAA//8DAFBLAQIt&#10;ABQABgAIAAAAIQC2gziS/gAAAOEBAAATAAAAAAAAAAAAAAAAAAAAAABbQ29udGVudF9UeXBlc10u&#10;eG1sUEsBAi0AFAAGAAgAAAAhADj9If/WAAAAlAEAAAsAAAAAAAAAAAAAAAAALwEAAF9yZWxzLy5y&#10;ZWxzUEsBAi0AFAAGAAgAAAAhANdbUMQlAgAATwQAAA4AAAAAAAAAAAAAAAAALgIAAGRycy9lMm9E&#10;b2MueG1sUEsBAi0AFAAGAAgAAAAhAHcs+iDgAAAACwEAAA8AAAAAAAAAAAAAAAAAfwQAAGRycy9k&#10;b3ducmV2LnhtbFBLBQYAAAAABAAEAPMAAACMBQAAAAA=&#10;">
                <v:textbox>
                  <w:txbxContent>
                    <w:p w14:paraId="62DB3F98" w14:textId="42997A1D" w:rsidR="00B36D51" w:rsidRPr="00A71834" w:rsidRDefault="00B36D51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Included members without </w:t>
                      </w:r>
                      <w:r w:rsidR="009147A6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eye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 xml:space="preserve"> disorders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  <w:rtl/>
                        </w:rPr>
                        <w:br/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N=</w:t>
                      </w:r>
                      <w:r w:rsidR="0098556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443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,</w:t>
                      </w:r>
                      <w:r w:rsidR="00985560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t>414</w:t>
                      </w:r>
                      <w:r w:rsidRPr="00A71834"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  <w:br/>
                      </w:r>
                    </w:p>
                    <w:p w14:paraId="10239991" w14:textId="77777777" w:rsidR="00B36D51" w:rsidRPr="00A71834" w:rsidRDefault="00B36D51" w:rsidP="0096293F">
                      <w:pPr>
                        <w:jc w:val="center"/>
                        <w:rPr>
                          <w:rFonts w:asciiTheme="majorBidi" w:hAnsiTheme="majorBidi" w:cstheme="majorBidi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9429E7" w:rsidRPr="00A718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1A0"/>
    <w:rsid w:val="00037D9F"/>
    <w:rsid w:val="0004771F"/>
    <w:rsid w:val="000625BE"/>
    <w:rsid w:val="000704FF"/>
    <w:rsid w:val="000E0AFE"/>
    <w:rsid w:val="00161D7A"/>
    <w:rsid w:val="001B61F4"/>
    <w:rsid w:val="001F649A"/>
    <w:rsid w:val="00221610"/>
    <w:rsid w:val="00236B4C"/>
    <w:rsid w:val="00270F66"/>
    <w:rsid w:val="0032250C"/>
    <w:rsid w:val="00323EE1"/>
    <w:rsid w:val="0036697C"/>
    <w:rsid w:val="003C0561"/>
    <w:rsid w:val="004E3ECA"/>
    <w:rsid w:val="004E6ABE"/>
    <w:rsid w:val="004E7F55"/>
    <w:rsid w:val="00542ED4"/>
    <w:rsid w:val="005660DB"/>
    <w:rsid w:val="0057445B"/>
    <w:rsid w:val="006D053D"/>
    <w:rsid w:val="006E61C7"/>
    <w:rsid w:val="006E7791"/>
    <w:rsid w:val="006F680A"/>
    <w:rsid w:val="006F74A1"/>
    <w:rsid w:val="00703655"/>
    <w:rsid w:val="00736DA6"/>
    <w:rsid w:val="007952BF"/>
    <w:rsid w:val="007C5019"/>
    <w:rsid w:val="008464A5"/>
    <w:rsid w:val="00893344"/>
    <w:rsid w:val="008A3E8F"/>
    <w:rsid w:val="00912CAE"/>
    <w:rsid w:val="009147A6"/>
    <w:rsid w:val="009429E7"/>
    <w:rsid w:val="0096293F"/>
    <w:rsid w:val="0097293A"/>
    <w:rsid w:val="00985560"/>
    <w:rsid w:val="009C3EE3"/>
    <w:rsid w:val="009E3C9E"/>
    <w:rsid w:val="00A571A0"/>
    <w:rsid w:val="00A71834"/>
    <w:rsid w:val="00A71D30"/>
    <w:rsid w:val="00A90227"/>
    <w:rsid w:val="00AB5BBC"/>
    <w:rsid w:val="00AC096A"/>
    <w:rsid w:val="00B10852"/>
    <w:rsid w:val="00B36D51"/>
    <w:rsid w:val="00B8372F"/>
    <w:rsid w:val="00C313EE"/>
    <w:rsid w:val="00C63202"/>
    <w:rsid w:val="00CD3D42"/>
    <w:rsid w:val="00D12B7C"/>
    <w:rsid w:val="00D35515"/>
    <w:rsid w:val="00D60E18"/>
    <w:rsid w:val="00DB6079"/>
    <w:rsid w:val="00DB796F"/>
    <w:rsid w:val="00DC5A6A"/>
    <w:rsid w:val="00E46B72"/>
    <w:rsid w:val="00E47D2F"/>
    <w:rsid w:val="00E872C8"/>
    <w:rsid w:val="00E96182"/>
    <w:rsid w:val="00EA024B"/>
    <w:rsid w:val="00EA51BE"/>
    <w:rsid w:val="00F45180"/>
    <w:rsid w:val="00F51CE9"/>
    <w:rsid w:val="00F64963"/>
    <w:rsid w:val="00F830F9"/>
    <w:rsid w:val="00FA0A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44242"/>
  <w15:chartTrackingRefBased/>
  <w15:docId w15:val="{78A9B38C-2235-4349-9AD7-C90841A745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2B7C"/>
    <w:pPr>
      <w:spacing w:line="25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571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71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71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71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71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71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71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71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71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7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71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7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71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71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7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7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7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7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7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57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71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57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71A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57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71A0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57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7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71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71A0"/>
    <w:rPr>
      <w:b/>
      <w:bCs/>
      <w:smallCaps/>
      <w:color w:val="0F4761" w:themeColor="accent1" w:themeShade="BF"/>
      <w:spacing w:val="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1CE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CE9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221610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32255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6</TotalTime>
  <Pages>1</Pages>
  <Words>8</Words>
  <Characters>4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Israeli</dc:creator>
  <cp:keywords/>
  <dc:description/>
  <cp:lastModifiedBy>Asaf Israeli</cp:lastModifiedBy>
  <cp:revision>34</cp:revision>
  <cp:lastPrinted>2024-08-01T16:41:00Z</cp:lastPrinted>
  <dcterms:created xsi:type="dcterms:W3CDTF">2025-05-12T13:18:00Z</dcterms:created>
  <dcterms:modified xsi:type="dcterms:W3CDTF">2025-11-15T20:25:00Z</dcterms:modified>
</cp:coreProperties>
</file>